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3454" w14:textId="77777777" w:rsidR="00645BC5" w:rsidRPr="008770C8" w:rsidRDefault="00645BC5" w:rsidP="00645BC5">
      <w:pPr>
        <w:pStyle w:val="AuthorList"/>
        <w:spacing w:before="0" w:after="0" w:line="480" w:lineRule="auto"/>
        <w:rPr>
          <w:color w:val="000000" w:themeColor="text1"/>
          <w:lang w:eastAsia="zh-CN"/>
        </w:rPr>
      </w:pPr>
      <w:r w:rsidRPr="008770C8">
        <w:rPr>
          <w:color w:val="000000" w:themeColor="text1"/>
        </w:rPr>
        <w:t>Supplementary Material</w:t>
      </w:r>
    </w:p>
    <w:p w14:paraId="38257433" w14:textId="77777777" w:rsidR="00645BC5" w:rsidRPr="008770C8" w:rsidRDefault="00645BC5" w:rsidP="00645BC5">
      <w:pPr>
        <w:pStyle w:val="AuthorList"/>
        <w:spacing w:before="0" w:after="0" w:line="480" w:lineRule="auto"/>
        <w:rPr>
          <w:color w:val="000000" w:themeColor="text1"/>
          <w:lang w:eastAsia="zh-CN"/>
        </w:rPr>
      </w:pPr>
    </w:p>
    <w:p w14:paraId="0FE7A1C5" w14:textId="77777777" w:rsidR="00645BC5" w:rsidRPr="008770C8" w:rsidRDefault="00645BC5" w:rsidP="00645BC5">
      <w:pPr>
        <w:pStyle w:val="AuthorList"/>
        <w:spacing w:before="0" w:after="0" w:line="480" w:lineRule="auto"/>
        <w:jc w:val="both"/>
        <w:rPr>
          <w:color w:val="000000" w:themeColor="text1"/>
          <w:lang w:eastAsia="zh-CN"/>
        </w:rPr>
      </w:pPr>
      <w:r w:rsidRPr="008770C8">
        <w:rPr>
          <w:rFonts w:hint="eastAsia"/>
          <w:color w:val="000000" w:themeColor="text1"/>
          <w:lang w:eastAsia="zh-CN"/>
        </w:rPr>
        <w:t>Title:</w:t>
      </w:r>
    </w:p>
    <w:p w14:paraId="7598B5B0" w14:textId="20CCC6FC" w:rsidR="00C36751" w:rsidRPr="008770C8" w:rsidRDefault="00C36751" w:rsidP="00645BC5">
      <w:pPr>
        <w:pStyle w:val="AuthorList"/>
        <w:spacing w:before="0" w:after="0" w:line="480" w:lineRule="auto"/>
        <w:rPr>
          <w:b w:val="0"/>
          <w:color w:val="000000" w:themeColor="text1"/>
        </w:rPr>
      </w:pPr>
      <w:r w:rsidRPr="008770C8">
        <w:rPr>
          <w:b w:val="0"/>
          <w:color w:val="000000" w:themeColor="text1"/>
        </w:rPr>
        <w:t>Arbuscular mycorrhizal fungus alleviates anthracnose disease in tea seedlings</w:t>
      </w:r>
    </w:p>
    <w:p w14:paraId="5D811F8D" w14:textId="450540EE" w:rsidR="00645BC5" w:rsidRPr="008770C8" w:rsidRDefault="00645BC5" w:rsidP="00645BC5">
      <w:pPr>
        <w:pStyle w:val="AuthorList"/>
        <w:spacing w:before="0" w:after="0" w:line="480" w:lineRule="auto"/>
        <w:rPr>
          <w:color w:val="000000" w:themeColor="text1"/>
          <w:lang w:eastAsia="zh-CN"/>
        </w:rPr>
      </w:pPr>
      <w:r w:rsidRPr="008770C8">
        <w:rPr>
          <w:rFonts w:hint="eastAsia"/>
          <w:color w:val="000000" w:themeColor="text1"/>
          <w:lang w:eastAsia="zh-CN"/>
        </w:rPr>
        <w:t>Authors:</w:t>
      </w:r>
    </w:p>
    <w:p w14:paraId="2531DEE2" w14:textId="77777777" w:rsidR="003D5553" w:rsidRPr="008770C8" w:rsidRDefault="003D5553" w:rsidP="00645BC5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</w:pPr>
      <w:r w:rsidRPr="008770C8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Weili Chen, Tao Ye, Qinyu Sun, Tingting Niu, Jiaxia Zhang*</w:t>
      </w:r>
    </w:p>
    <w:p w14:paraId="647CF47C" w14:textId="5A5C623F" w:rsidR="00645BC5" w:rsidRPr="008770C8" w:rsidRDefault="00645BC5" w:rsidP="00645BC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70C8">
        <w:rPr>
          <w:rFonts w:ascii="Times New Roman" w:hAnsi="Times New Roman"/>
          <w:b/>
          <w:color w:val="000000" w:themeColor="text1"/>
          <w:sz w:val="24"/>
          <w:szCs w:val="24"/>
        </w:rPr>
        <w:t>*</w:t>
      </w:r>
      <w:r w:rsidRPr="008770C8">
        <w:rPr>
          <w:rFonts w:ascii="Times New Roman" w:hAnsi="Times New Roman"/>
          <w:color w:val="000000" w:themeColor="text1"/>
          <w:sz w:val="24"/>
          <w:szCs w:val="24"/>
        </w:rPr>
        <w:t>Correspondence:</w:t>
      </w:r>
      <w:r w:rsidRPr="008770C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02AB6" w:rsidRPr="008770C8">
        <w:rPr>
          <w:rFonts w:ascii="Times New Roman" w:hAnsi="Times New Roman"/>
          <w:color w:val="000000" w:themeColor="text1"/>
          <w:sz w:val="24"/>
          <w:szCs w:val="24"/>
        </w:rPr>
        <w:t xml:space="preserve">Jiaxia Zhang: </w:t>
      </w:r>
      <w:hyperlink r:id="rId7" w:history="1">
        <w:r w:rsidR="00BA388A" w:rsidRPr="008770C8">
          <w:rPr>
            <w:rStyle w:val="a7"/>
            <w:rFonts w:ascii="Times New Roman" w:hAnsi="Times New Roman"/>
            <w:color w:val="000000" w:themeColor="text1"/>
            <w:sz w:val="24"/>
            <w:szCs w:val="24"/>
          </w:rPr>
          <w:t>zhangjiaxia035@163.com</w:t>
        </w:r>
      </w:hyperlink>
    </w:p>
    <w:p w14:paraId="28BC36C7" w14:textId="77777777" w:rsidR="00645BC5" w:rsidRPr="008770C8" w:rsidRDefault="00645BC5" w:rsidP="00645BC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78E4230" w14:textId="128FF601" w:rsidR="00645BC5" w:rsidRPr="008770C8" w:rsidRDefault="00645BC5" w:rsidP="00645BC5">
      <w:pPr>
        <w:pStyle w:val="2"/>
        <w:numPr>
          <w:ilvl w:val="0"/>
          <w:numId w:val="0"/>
        </w:numPr>
        <w:spacing w:before="0" w:after="0" w:line="480" w:lineRule="auto"/>
        <w:rPr>
          <w:color w:val="000000" w:themeColor="text1"/>
        </w:rPr>
      </w:pPr>
      <w:r w:rsidRPr="008770C8">
        <w:rPr>
          <w:color w:val="000000" w:themeColor="text1"/>
        </w:rPr>
        <w:t>Supplementary Tables and Figures</w:t>
      </w:r>
    </w:p>
    <w:p w14:paraId="43C6F6FA" w14:textId="77777777" w:rsidR="00645BC5" w:rsidRPr="008770C8" w:rsidRDefault="00645BC5" w:rsidP="00645BC5">
      <w:pPr>
        <w:rPr>
          <w:color w:val="000000" w:themeColor="text1"/>
          <w:lang w:eastAsia="en-US"/>
        </w:rPr>
        <w:sectPr w:rsidR="00645BC5" w:rsidRPr="008770C8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3E6BC4" w14:textId="36CFFA1C" w:rsidR="000628D9" w:rsidRPr="008770C8" w:rsidRDefault="000628D9" w:rsidP="000628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Supplementary Table </w:t>
      </w:r>
      <w:r w:rsidR="00C012D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  <w:r w:rsidRPr="008770C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imers of each gene in real-time quantitative RT-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81"/>
        <w:gridCol w:w="2950"/>
        <w:gridCol w:w="3775"/>
      </w:tblGrid>
      <w:tr w:rsidR="008770C8" w:rsidRPr="008770C8" w14:paraId="14EE7794" w14:textId="77777777" w:rsidTr="00B2350B">
        <w:trPr>
          <w:trHeight w:val="33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1CB91C6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8770C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G</w:t>
            </w:r>
            <w:r w:rsidRPr="008770C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ene 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482E82C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</w:rPr>
            </w:pPr>
            <w:r w:rsidRPr="008770C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lang w:bidi="ar"/>
              </w:rPr>
              <w:t>G</w:t>
            </w:r>
            <w:r w:rsidRPr="008770C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</w:rPr>
              <w:t>ene Descrip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D118A2C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8770C8">
              <w:rPr>
                <w:rFonts w:ascii="Times New Roman" w:eastAsia="思源黑体 CN Normal" w:hAnsi="Times New Roman" w:cs="Times New Roman"/>
                <w:b/>
                <w:bCs/>
                <w:color w:val="000000" w:themeColor="text1"/>
              </w:rPr>
              <w:t>Sequence of primers (5’-3’)</w:t>
            </w:r>
          </w:p>
        </w:tc>
      </w:tr>
      <w:tr w:rsidR="008770C8" w:rsidRPr="008770C8" w14:paraId="1D97B8ED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1B6E2815" w14:textId="77777777" w:rsidR="000628D9" w:rsidRPr="008770C8" w:rsidRDefault="000628D9" w:rsidP="00081A6E">
            <w:pPr>
              <w:widowControl/>
              <w:textAlignment w:val="center"/>
              <w:rPr>
                <w:rFonts w:ascii="AB120309.1 Camellia sinensis 18" w:eastAsia="宋体" w:hAnsi="AB120309.1 Camellia sinensis 18" w:cs="Times New Roman" w:hint="eastAsia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szCs w:val="21"/>
              </w:rPr>
              <w:t>AB120309.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6C0473C2" w14:textId="77777777" w:rsidR="000628D9" w:rsidRPr="008770C8" w:rsidRDefault="000628D9" w:rsidP="00081A6E">
            <w:pPr>
              <w:widowControl/>
              <w:textAlignment w:val="center"/>
              <w:rPr>
                <w:rFonts w:ascii="AB120309.1 Camellia sinensis 18" w:eastAsia="宋体" w:hAnsi="AB120309.1 Camellia sinensis 18" w:cs="Times New Roman" w:hint="eastAsia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szCs w:val="21"/>
              </w:rPr>
              <w:t>Camellia sinensis 18S Ribosomal RN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1D9DA48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CGCGCAAATTACCCAATCCT</w:t>
            </w:r>
          </w:p>
        </w:tc>
      </w:tr>
      <w:tr w:rsidR="008770C8" w:rsidRPr="008770C8" w14:paraId="3A6E2E25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609E1B7D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2C916E8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2498B3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ACCAGACTTGCCCTCCAATG</w:t>
            </w:r>
          </w:p>
        </w:tc>
      </w:tr>
      <w:tr w:rsidR="008770C8" w:rsidRPr="008770C8" w14:paraId="1AD4A7A9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2FED1CA1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2615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36702880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thylene-responsive transcription factor ERF113-like isoform X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7CE9271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CACGTCGATGGGACAACAAG</w:t>
            </w:r>
          </w:p>
        </w:tc>
      </w:tr>
      <w:tr w:rsidR="008770C8" w:rsidRPr="008770C8" w14:paraId="66E8CAED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6B30B11E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4607CAFA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402B50F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ACTTGTGGAAGAGGGCGAAA</w:t>
            </w:r>
          </w:p>
        </w:tc>
      </w:tr>
      <w:tr w:rsidR="008770C8" w:rsidRPr="008770C8" w14:paraId="63B5D477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0BBDD512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27962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0CA3C765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ranscription factor MYB15-lik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225157C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ACCCAGTTGTCCAAGTCCAAA</w:t>
            </w:r>
          </w:p>
        </w:tc>
      </w:tr>
      <w:tr w:rsidR="008770C8" w:rsidRPr="008770C8" w14:paraId="347174D8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51A4CFB2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3AC0B0D0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D4BEA8A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CCTTCAACTCACCACTCGGG</w:t>
            </w:r>
          </w:p>
        </w:tc>
      </w:tr>
      <w:tr w:rsidR="008770C8" w:rsidRPr="008770C8" w14:paraId="65FEC3CB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7F9C4B98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STRG.287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2A0D1136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sease resistance protein RPP13-like isoform X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25A1C5C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TTGGTTGCTGTGCAGGGATA</w:t>
            </w:r>
          </w:p>
        </w:tc>
      </w:tr>
      <w:tr w:rsidR="008770C8" w:rsidRPr="008770C8" w14:paraId="467EC1F1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79AA42CC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13D17636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5B0B0E2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ATTTCCTTGCGGACACCCTT</w:t>
            </w:r>
          </w:p>
        </w:tc>
      </w:tr>
      <w:tr w:rsidR="008770C8" w:rsidRPr="008770C8" w14:paraId="2DF14E7F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07E30D5A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30666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2C83DE28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-box/LRR-repeat protein At3g59190-like isoform X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9EE81AA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AGCTCTTTTCTTCCTGCCCTG</w:t>
            </w:r>
          </w:p>
        </w:tc>
      </w:tr>
      <w:tr w:rsidR="008770C8" w:rsidRPr="008770C8" w14:paraId="391A36D7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1D5D1BA8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17FAB461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7E6B77F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AGAGTTTCGGTATTGCGTCG</w:t>
            </w:r>
          </w:p>
        </w:tc>
      </w:tr>
      <w:tr w:rsidR="008770C8" w:rsidRPr="008770C8" w14:paraId="38B695FB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3DB69652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3238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20B194D1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bscisic acid 8'-hydroxylase CYP707A2-lik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7A6E546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ATAGTGAGAGAGAAGCGCGG</w:t>
            </w:r>
          </w:p>
        </w:tc>
      </w:tr>
      <w:tr w:rsidR="008770C8" w:rsidRPr="008770C8" w14:paraId="3E4746A2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4FA49912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78912E0A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4A0220D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TCTGGGCTGTGATGGATGTTT</w:t>
            </w:r>
          </w:p>
        </w:tc>
      </w:tr>
      <w:tr w:rsidR="008770C8" w:rsidRPr="008770C8" w14:paraId="4B231C65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4F6D7CB5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28290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36560D03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uxin-induced protein 22D-lik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E3DFD17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CCAGACCTACCCTGAGCTACT</w:t>
            </w:r>
          </w:p>
        </w:tc>
      </w:tr>
      <w:tr w:rsidR="008770C8" w:rsidRPr="008770C8" w14:paraId="7FC36361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1D051BA5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68025152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BF6A276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AGTAGGTGTGTAGTTGCGCT</w:t>
            </w:r>
          </w:p>
        </w:tc>
      </w:tr>
      <w:tr w:rsidR="008770C8" w:rsidRPr="008770C8" w14:paraId="5E9CB3D4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05C86A4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2567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74A16713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it-IT"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it-IT" w:bidi="ar"/>
              </w:rPr>
              <w:t>probable indole-3-acetic acid-amido synthetase GH3.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EFC42D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CGTTCAAGTCAAGAGTGCCG</w:t>
            </w:r>
          </w:p>
        </w:tc>
      </w:tr>
      <w:tr w:rsidR="008770C8" w:rsidRPr="008770C8" w14:paraId="46086388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3CABACC0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210F0856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8BF82C3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TACAGTAGCTGCCTTCGGTC</w:t>
            </w:r>
          </w:p>
        </w:tc>
      </w:tr>
      <w:tr w:rsidR="008770C8" w:rsidRPr="008770C8" w14:paraId="4655825F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4ADF3970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26704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70AB602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eroxidase 73-like isoform X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99438D7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GCTGAGTTCAACAGCTGCAAG</w:t>
            </w:r>
          </w:p>
        </w:tc>
      </w:tr>
      <w:tr w:rsidR="008770C8" w:rsidRPr="008770C8" w14:paraId="450EBDC3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59775080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51581E1C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C87E952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GAGTAGGGTCCACTGGGTTT</w:t>
            </w:r>
          </w:p>
        </w:tc>
      </w:tr>
      <w:tr w:rsidR="008770C8" w:rsidRPr="008770C8" w14:paraId="2FA4E4A3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6192CCE9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27679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57CBF623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organic phosphate transporter 1-4-lik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6AE8158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GGTGCCTGAGTCGAAAGGAA</w:t>
            </w:r>
          </w:p>
        </w:tc>
      </w:tr>
      <w:tr w:rsidR="008770C8" w:rsidRPr="008770C8" w14:paraId="47F9A0FE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63E4089F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3E2B9993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9AF5FC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TGTCATGACTGGTCTGCTGTC</w:t>
            </w:r>
          </w:p>
        </w:tc>
      </w:tr>
      <w:tr w:rsidR="008770C8" w:rsidRPr="008770C8" w14:paraId="13EF8C79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4EA2125B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31452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3AA6FDFB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osphoenolpyruvate/phosphate translocator 2, chloroplastic-like, parti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36A669E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TGAGAATCTAGGTGGTGTTTCAGAT</w:t>
            </w:r>
          </w:p>
        </w:tc>
      </w:tr>
      <w:tr w:rsidR="008770C8" w:rsidRPr="008770C8" w14:paraId="42964254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67ECC5F6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01735D91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1D92611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CCTCCCTCCAATGAAAGCGG</w:t>
            </w:r>
          </w:p>
        </w:tc>
      </w:tr>
      <w:tr w:rsidR="008770C8" w:rsidRPr="008770C8" w14:paraId="38FF0077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197B61E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27539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2D672559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yrophosphate-</w:t>
            </w:r>
            <w:r w:rsidRPr="008770C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ructose 6-phosphate 1-phosphotransferase subunit beta-like isoform X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9107FAD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AAGAATGGACAGTGGGTGGC</w:t>
            </w:r>
          </w:p>
        </w:tc>
      </w:tr>
      <w:tr w:rsidR="008770C8" w:rsidRPr="008770C8" w14:paraId="2576A790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29C1AF4C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066EB6D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06889AD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AAACTGAAGTGGGCCTGGAC</w:t>
            </w:r>
          </w:p>
        </w:tc>
      </w:tr>
      <w:tr w:rsidR="008770C8" w:rsidRPr="008770C8" w14:paraId="58091EA7" w14:textId="77777777" w:rsidTr="00B2350B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</w:tcPr>
          <w:p w14:paraId="54070080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11431482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2BAB096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alicylic acid-binding protein 2-like isoform X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B940177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: CCCCAGAAAATCTCCACTGC</w:t>
            </w:r>
          </w:p>
        </w:tc>
      </w:tr>
      <w:tr w:rsidR="000628D9" w:rsidRPr="008770C8" w14:paraId="4AA5EAC6" w14:textId="77777777" w:rsidTr="00B2350B">
        <w:trPr>
          <w:trHeight w:val="330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70E9C023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527CE5E4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C8C3A51" w14:textId="77777777" w:rsidR="000628D9" w:rsidRPr="008770C8" w:rsidRDefault="000628D9" w:rsidP="00081A6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: GTCCAACCATGATTCTGGGG</w:t>
            </w:r>
          </w:p>
        </w:tc>
      </w:tr>
    </w:tbl>
    <w:p w14:paraId="5A2C945B" w14:textId="77777777" w:rsidR="000628D9" w:rsidRPr="008770C8" w:rsidRDefault="000628D9" w:rsidP="000628D9">
      <w:pPr>
        <w:rPr>
          <w:rFonts w:ascii="Times New Roman" w:hAnsi="Times New Roman" w:cs="Times New Roman"/>
          <w:color w:val="000000" w:themeColor="text1"/>
        </w:rPr>
      </w:pPr>
    </w:p>
    <w:p w14:paraId="0336EE4F" w14:textId="3DAEBFBC" w:rsidR="000628D9" w:rsidRPr="008770C8" w:rsidRDefault="000628D9">
      <w:pPr>
        <w:widowControl/>
        <w:jc w:val="left"/>
        <w:rPr>
          <w:color w:val="000000" w:themeColor="text1"/>
        </w:rPr>
      </w:pPr>
      <w:r w:rsidRPr="008770C8">
        <w:rPr>
          <w:color w:val="000000" w:themeColor="text1"/>
        </w:rPr>
        <w:br w:type="page"/>
      </w:r>
    </w:p>
    <w:p w14:paraId="3B913287" w14:textId="5EC55DD5" w:rsidR="002127DA" w:rsidRPr="008770C8" w:rsidRDefault="002127DA" w:rsidP="002E35EA">
      <w:pPr>
        <w:spacing w:line="360" w:lineRule="auto"/>
        <w:rPr>
          <w:color w:val="000000" w:themeColor="text1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Supplementary Table </w:t>
      </w:r>
      <w:r w:rsidR="002E46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0628D9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Pr="008770C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ffects of AMF on lesion size induced by inoculating with </w:t>
      </w:r>
      <w:r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olletotrichum camelliae</w:t>
      </w:r>
      <w:r w:rsidRPr="008770C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21"/>
        <w:gridCol w:w="1714"/>
        <w:gridCol w:w="1714"/>
        <w:gridCol w:w="1844"/>
        <w:gridCol w:w="1713"/>
      </w:tblGrid>
      <w:tr w:rsidR="008770C8" w:rsidRPr="008770C8" w14:paraId="4E6D1627" w14:textId="77777777" w:rsidTr="00D67F01">
        <w:trPr>
          <w:trHeight w:val="278"/>
          <w:jc w:val="center"/>
        </w:trPr>
        <w:tc>
          <w:tcPr>
            <w:tcW w:w="7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A32CB" w14:textId="57EA24E6" w:rsidR="00D93BCC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reatment</w:t>
            </w:r>
          </w:p>
        </w:tc>
        <w:tc>
          <w:tcPr>
            <w:tcW w:w="20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B7B93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3 d</w:t>
            </w:r>
          </w:p>
        </w:tc>
        <w:tc>
          <w:tcPr>
            <w:tcW w:w="21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08A78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7 d</w:t>
            </w:r>
          </w:p>
        </w:tc>
      </w:tr>
      <w:tr w:rsidR="008770C8" w:rsidRPr="008770C8" w14:paraId="45CE6452" w14:textId="77777777" w:rsidTr="00D67F01">
        <w:trPr>
          <w:trHeight w:val="278"/>
          <w:jc w:val="center"/>
        </w:trPr>
        <w:tc>
          <w:tcPr>
            <w:tcW w:w="79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7BA0C" w14:textId="77777777" w:rsidR="006A5F68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FC179" w14:textId="4A9A7192" w:rsidR="009B2611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Vertical</w:t>
            </w:r>
          </w:p>
          <w:p w14:paraId="3FA93D12" w14:textId="3D867553" w:rsidR="006A5F68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diameter</w:t>
            </w:r>
            <w:r w:rsidRPr="008770C8">
              <w:rPr>
                <w:rFonts w:ascii="Times New Roman" w:eastAsiaTheme="majorEastAsia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(cm</w:t>
            </w:r>
            <w:r w:rsidRPr="008770C8">
              <w:rPr>
                <w:rFonts w:ascii="Times New Roman" w:eastAsiaTheme="majorEastAsia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BEC30" w14:textId="2203BD8A" w:rsidR="009B2611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Transverse</w:t>
            </w:r>
          </w:p>
          <w:p w14:paraId="5A98A5CB" w14:textId="10BE345F" w:rsidR="006A5F68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diameter (cm</w:t>
            </w:r>
            <w:r w:rsidRPr="008770C8">
              <w:rPr>
                <w:rFonts w:ascii="Times New Roman" w:eastAsiaTheme="majorEastAsia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A6246" w14:textId="77777777" w:rsidR="009B2611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Vertical</w:t>
            </w:r>
          </w:p>
          <w:p w14:paraId="2D1D36D0" w14:textId="54D0D8CF" w:rsidR="006A5F68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 xml:space="preserve"> diameter</w:t>
            </w:r>
            <w:r w:rsidRPr="008770C8">
              <w:rPr>
                <w:rFonts w:ascii="Times New Roman" w:eastAsiaTheme="majorEastAsia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(cm</w:t>
            </w:r>
            <w:r w:rsidRPr="008770C8">
              <w:rPr>
                <w:rFonts w:ascii="Times New Roman" w:eastAsiaTheme="majorEastAsia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5154" w14:textId="048B2643" w:rsidR="009B2611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Transverse</w:t>
            </w:r>
          </w:p>
          <w:p w14:paraId="54CC89C6" w14:textId="6E3918E7" w:rsidR="006A5F68" w:rsidRPr="008770C8" w:rsidRDefault="006A5F68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diameter (cm</w:t>
            </w:r>
            <w:r w:rsidRPr="008770C8">
              <w:rPr>
                <w:rFonts w:ascii="Times New Roman" w:eastAsiaTheme="majorEastAsia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</w:tr>
      <w:tr w:rsidR="008770C8" w:rsidRPr="008770C8" w14:paraId="4EFBC40B" w14:textId="77777777" w:rsidTr="00D67F01">
        <w:trPr>
          <w:trHeight w:val="278"/>
          <w:jc w:val="center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B6D24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C-Cc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C6BF43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0.00±0.00c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46E98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0.00±0.00c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25337D6F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00c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bottom"/>
          </w:tcPr>
          <w:p w14:paraId="435FD85A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00c</w:t>
            </w:r>
          </w:p>
        </w:tc>
      </w:tr>
      <w:tr w:rsidR="008770C8" w:rsidRPr="008770C8" w14:paraId="24104DE0" w14:textId="77777777" w:rsidTr="00D67F01">
        <w:trPr>
          <w:trHeight w:val="278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B9CC18C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C+Cc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7B9F2C0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1.04±0.08a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3A26FE3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0.87±0.07a</w:t>
            </w:r>
          </w:p>
        </w:tc>
        <w:tc>
          <w:tcPr>
            <w:tcW w:w="1110" w:type="pct"/>
            <w:vAlign w:val="bottom"/>
          </w:tcPr>
          <w:p w14:paraId="39AB43E3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00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10a</w:t>
            </w:r>
          </w:p>
        </w:tc>
        <w:tc>
          <w:tcPr>
            <w:tcW w:w="1032" w:type="pct"/>
            <w:vAlign w:val="bottom"/>
          </w:tcPr>
          <w:p w14:paraId="7A582F02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82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07a</w:t>
            </w:r>
          </w:p>
        </w:tc>
      </w:tr>
      <w:tr w:rsidR="008770C8" w:rsidRPr="008770C8" w14:paraId="30476714" w14:textId="77777777" w:rsidTr="00D67F01">
        <w:trPr>
          <w:trHeight w:val="278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0883E74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T-Cc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5D0A4D6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0.00±0.00c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0505E2A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0.00±0.00c</w:t>
            </w:r>
          </w:p>
        </w:tc>
        <w:tc>
          <w:tcPr>
            <w:tcW w:w="1110" w:type="pct"/>
            <w:vAlign w:val="bottom"/>
          </w:tcPr>
          <w:p w14:paraId="3639427B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00c</w:t>
            </w:r>
          </w:p>
        </w:tc>
        <w:tc>
          <w:tcPr>
            <w:tcW w:w="1032" w:type="pct"/>
            <w:vAlign w:val="bottom"/>
          </w:tcPr>
          <w:p w14:paraId="4DB83EA0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00c</w:t>
            </w:r>
          </w:p>
        </w:tc>
      </w:tr>
      <w:tr w:rsidR="008770C8" w:rsidRPr="008770C8" w14:paraId="1065E7E7" w14:textId="77777777" w:rsidTr="00D67F01">
        <w:trPr>
          <w:trHeight w:val="278"/>
          <w:jc w:val="center"/>
        </w:trPr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33C5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T+Cc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EDAC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0.85±0.01b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C8EA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0.67±0.03b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vAlign w:val="bottom"/>
          </w:tcPr>
          <w:p w14:paraId="2A1A5BED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74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16b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vAlign w:val="bottom"/>
          </w:tcPr>
          <w:p w14:paraId="50455F4D" w14:textId="77777777" w:rsidR="00D93BCC" w:rsidRPr="008770C8" w:rsidRDefault="00D93BCC" w:rsidP="00A32DC8">
            <w:pPr>
              <w:widowControl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</w:pPr>
            <w:r w:rsidRPr="008770C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50</w:t>
            </w:r>
            <w:r w:rsidRPr="008770C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2"/>
              </w:rPr>
              <w:t>±0.14b</w:t>
            </w:r>
          </w:p>
        </w:tc>
      </w:tr>
    </w:tbl>
    <w:p w14:paraId="0F9C8F70" w14:textId="6F95484F" w:rsidR="00D93BCC" w:rsidRPr="008770C8" w:rsidRDefault="00D67F01" w:rsidP="00A32DC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770C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Different letters in the same column indicated significance at </w:t>
      </w:r>
      <w:r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8770C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 0.05; C: non-mycorrhizal treatment; T: mycorrhizal treatment; Cc: </w:t>
      </w:r>
      <w:r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olletotrichum camelliae</w:t>
      </w:r>
      <w:r w:rsidRPr="008770C8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5EBEA3C5" w14:textId="77777777" w:rsidR="00D93BCC" w:rsidRPr="008770C8" w:rsidRDefault="00D93BCC" w:rsidP="005A7B13">
      <w:pPr>
        <w:rPr>
          <w:rFonts w:ascii="Times New Roman" w:hAnsi="Times New Roman" w:cs="Times New Roman"/>
          <w:color w:val="000000" w:themeColor="text1"/>
        </w:rPr>
      </w:pPr>
    </w:p>
    <w:p w14:paraId="132EFDD4" w14:textId="77777777" w:rsidR="0058569A" w:rsidRPr="008770C8" w:rsidRDefault="0058569A" w:rsidP="005A7B13">
      <w:pPr>
        <w:rPr>
          <w:rFonts w:ascii="Times New Roman" w:hAnsi="Times New Roman" w:cs="Times New Roman"/>
          <w:color w:val="000000" w:themeColor="text1"/>
        </w:rPr>
        <w:sectPr w:rsidR="0058569A" w:rsidRPr="008770C8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8E71D0" w14:textId="54AD8DD8" w:rsidR="00EE7B8E" w:rsidRPr="008770C8" w:rsidRDefault="00FF7F97" w:rsidP="00EE7B8E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770C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EE7B8E" w:rsidRPr="008770C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E463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E7B8E" w:rsidRPr="008770C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3</w:t>
      </w:r>
      <w:r w:rsidR="00EE7B8E" w:rsidRPr="008770C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in results of RNA-Seq. </w:t>
      </w:r>
    </w:p>
    <w:tbl>
      <w:tblPr>
        <w:tblStyle w:val="11"/>
        <w:tblW w:w="8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316"/>
        <w:gridCol w:w="1226"/>
        <w:gridCol w:w="1229"/>
        <w:gridCol w:w="1161"/>
        <w:gridCol w:w="1161"/>
        <w:gridCol w:w="1036"/>
      </w:tblGrid>
      <w:tr w:rsidR="008770C8" w:rsidRPr="008770C8" w14:paraId="4917287A" w14:textId="77777777" w:rsidTr="00314B28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F88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 w:hint="eastAsia"/>
                <w:color w:val="000000" w:themeColor="text1"/>
              </w:rPr>
              <w:t>T</w:t>
            </w: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reatment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C17B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lean read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567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≥Q30 clean bases (%</w:t>
            </w:r>
            <w:r w:rsidRPr="008770C8">
              <w:rPr>
                <w:rFonts w:ascii="Times New Roman" w:eastAsia="宋体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F9A7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 xml:space="preserve">GC Content </w:t>
            </w:r>
            <w:r w:rsidRPr="008770C8">
              <w:rPr>
                <w:rFonts w:ascii="Times New Roman" w:eastAsia="宋体" w:hAnsi="Times New Roman" w:cs="Times New Roman" w:hint="eastAsia"/>
                <w:color w:val="000000" w:themeColor="text1"/>
              </w:rPr>
              <w:t>（</w:t>
            </w:r>
            <w:r w:rsidRPr="008770C8">
              <w:rPr>
                <w:rFonts w:ascii="Times New Roman" w:eastAsia="宋体" w:hAnsi="Times New Roman" w:cs="Times New Roman" w:hint="eastAsia"/>
                <w:color w:val="000000" w:themeColor="text1"/>
              </w:rPr>
              <w:t>%</w:t>
            </w:r>
            <w:r w:rsidRPr="008770C8">
              <w:rPr>
                <w:rFonts w:ascii="Times New Roman" w:eastAsia="宋体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9878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Mapped Read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2579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Unique Mapped Read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D8C8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M</w:t>
            </w:r>
            <w:r w:rsidRPr="008770C8">
              <w:rPr>
                <w:rFonts w:ascii="Times New Roman" w:eastAsia="宋体" w:hAnsi="Times New Roman" w:cs="Times New Roman" w:hint="eastAsia"/>
                <w:color w:val="000000" w:themeColor="text1"/>
              </w:rPr>
              <w:t>app</w:t>
            </w: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ing ratio (%)</w:t>
            </w:r>
          </w:p>
        </w:tc>
      </w:tr>
      <w:tr w:rsidR="008770C8" w:rsidRPr="008770C8" w14:paraId="223F8E49" w14:textId="77777777" w:rsidTr="00314B28"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1878B68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0d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9FF033A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1,186,08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772BAC0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2.9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617347D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4.5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E98892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837,059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5CD1986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6,354,15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6FD0399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80</w:t>
            </w:r>
          </w:p>
        </w:tc>
      </w:tr>
      <w:tr w:rsidR="008770C8" w:rsidRPr="008770C8" w14:paraId="031EEB13" w14:textId="77777777" w:rsidTr="00314B28">
        <w:tc>
          <w:tcPr>
            <w:tcW w:w="1245" w:type="dxa"/>
            <w:vAlign w:val="center"/>
          </w:tcPr>
          <w:p w14:paraId="7B42545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0d2</w:t>
            </w:r>
          </w:p>
        </w:tc>
        <w:tc>
          <w:tcPr>
            <w:tcW w:w="1316" w:type="dxa"/>
            <w:vAlign w:val="center"/>
          </w:tcPr>
          <w:p w14:paraId="3AAB8FC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1,548,182</w:t>
            </w:r>
          </w:p>
        </w:tc>
        <w:tc>
          <w:tcPr>
            <w:tcW w:w="1226" w:type="dxa"/>
            <w:vAlign w:val="center"/>
          </w:tcPr>
          <w:p w14:paraId="62B7F2C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2.99</w:t>
            </w:r>
          </w:p>
        </w:tc>
        <w:tc>
          <w:tcPr>
            <w:tcW w:w="1229" w:type="dxa"/>
            <w:vAlign w:val="center"/>
          </w:tcPr>
          <w:p w14:paraId="45E89CB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76</w:t>
            </w:r>
          </w:p>
        </w:tc>
        <w:tc>
          <w:tcPr>
            <w:tcW w:w="1161" w:type="dxa"/>
            <w:vAlign w:val="center"/>
          </w:tcPr>
          <w:p w14:paraId="07D0368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9,902,232</w:t>
            </w:r>
          </w:p>
        </w:tc>
        <w:tc>
          <w:tcPr>
            <w:tcW w:w="1161" w:type="dxa"/>
            <w:vAlign w:val="center"/>
          </w:tcPr>
          <w:p w14:paraId="59C9898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7,086,258</w:t>
            </w:r>
          </w:p>
        </w:tc>
        <w:tc>
          <w:tcPr>
            <w:tcW w:w="1036" w:type="dxa"/>
            <w:vAlign w:val="center"/>
          </w:tcPr>
          <w:p w14:paraId="23AEC74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6.05</w:t>
            </w:r>
          </w:p>
        </w:tc>
      </w:tr>
      <w:tr w:rsidR="008770C8" w:rsidRPr="008770C8" w14:paraId="7E3A8667" w14:textId="77777777" w:rsidTr="00314B28">
        <w:tc>
          <w:tcPr>
            <w:tcW w:w="1245" w:type="dxa"/>
            <w:vAlign w:val="center"/>
          </w:tcPr>
          <w:p w14:paraId="542CDEF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0d3</w:t>
            </w:r>
          </w:p>
        </w:tc>
        <w:tc>
          <w:tcPr>
            <w:tcW w:w="1316" w:type="dxa"/>
            <w:vAlign w:val="center"/>
          </w:tcPr>
          <w:p w14:paraId="58718F6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18,809,959</w:t>
            </w:r>
          </w:p>
        </w:tc>
        <w:tc>
          <w:tcPr>
            <w:tcW w:w="1226" w:type="dxa"/>
            <w:vAlign w:val="center"/>
          </w:tcPr>
          <w:p w14:paraId="1796663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22</w:t>
            </w:r>
          </w:p>
        </w:tc>
        <w:tc>
          <w:tcPr>
            <w:tcW w:w="1229" w:type="dxa"/>
            <w:vAlign w:val="center"/>
          </w:tcPr>
          <w:p w14:paraId="7FDB132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6.43</w:t>
            </w:r>
          </w:p>
        </w:tc>
        <w:tc>
          <w:tcPr>
            <w:tcW w:w="1161" w:type="dxa"/>
            <w:vAlign w:val="center"/>
          </w:tcPr>
          <w:p w14:paraId="1279D51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4,651,343</w:t>
            </w:r>
          </w:p>
        </w:tc>
        <w:tc>
          <w:tcPr>
            <w:tcW w:w="1161" w:type="dxa"/>
            <w:vAlign w:val="center"/>
          </w:tcPr>
          <w:p w14:paraId="66EFE59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2,025,844</w:t>
            </w:r>
          </w:p>
        </w:tc>
        <w:tc>
          <w:tcPr>
            <w:tcW w:w="1036" w:type="dxa"/>
            <w:vAlign w:val="center"/>
          </w:tcPr>
          <w:p w14:paraId="1C47815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13</w:t>
            </w:r>
          </w:p>
        </w:tc>
      </w:tr>
      <w:tr w:rsidR="008770C8" w:rsidRPr="008770C8" w14:paraId="3FA890ED" w14:textId="77777777" w:rsidTr="00314B28">
        <w:tc>
          <w:tcPr>
            <w:tcW w:w="1245" w:type="dxa"/>
            <w:vAlign w:val="center"/>
          </w:tcPr>
          <w:p w14:paraId="2643116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3d1</w:t>
            </w:r>
          </w:p>
        </w:tc>
        <w:tc>
          <w:tcPr>
            <w:tcW w:w="1316" w:type="dxa"/>
            <w:vAlign w:val="center"/>
          </w:tcPr>
          <w:p w14:paraId="75FFA38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7,867,330</w:t>
            </w:r>
          </w:p>
        </w:tc>
        <w:tc>
          <w:tcPr>
            <w:tcW w:w="1226" w:type="dxa"/>
            <w:vAlign w:val="center"/>
          </w:tcPr>
          <w:p w14:paraId="6B30C58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00</w:t>
            </w:r>
          </w:p>
        </w:tc>
        <w:tc>
          <w:tcPr>
            <w:tcW w:w="1229" w:type="dxa"/>
            <w:vAlign w:val="center"/>
          </w:tcPr>
          <w:p w14:paraId="4916F6C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4.64</w:t>
            </w:r>
          </w:p>
        </w:tc>
        <w:tc>
          <w:tcPr>
            <w:tcW w:w="1161" w:type="dxa"/>
            <w:vAlign w:val="center"/>
          </w:tcPr>
          <w:p w14:paraId="1107152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51,073,025</w:t>
            </w:r>
          </w:p>
        </w:tc>
        <w:tc>
          <w:tcPr>
            <w:tcW w:w="1161" w:type="dxa"/>
            <w:vAlign w:val="center"/>
          </w:tcPr>
          <w:p w14:paraId="57C43F1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7,629,624</w:t>
            </w:r>
          </w:p>
        </w:tc>
        <w:tc>
          <w:tcPr>
            <w:tcW w:w="1036" w:type="dxa"/>
            <w:vAlign w:val="center"/>
          </w:tcPr>
          <w:p w14:paraId="1EB5CDE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46</w:t>
            </w:r>
          </w:p>
        </w:tc>
      </w:tr>
      <w:tr w:rsidR="008770C8" w:rsidRPr="008770C8" w14:paraId="7BBFC702" w14:textId="77777777" w:rsidTr="00314B28">
        <w:tc>
          <w:tcPr>
            <w:tcW w:w="1245" w:type="dxa"/>
            <w:vAlign w:val="center"/>
          </w:tcPr>
          <w:p w14:paraId="40CC998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3d2</w:t>
            </w:r>
          </w:p>
        </w:tc>
        <w:tc>
          <w:tcPr>
            <w:tcW w:w="1316" w:type="dxa"/>
            <w:vAlign w:val="center"/>
          </w:tcPr>
          <w:p w14:paraId="042BC50A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1,968,889</w:t>
            </w:r>
          </w:p>
        </w:tc>
        <w:tc>
          <w:tcPr>
            <w:tcW w:w="1226" w:type="dxa"/>
            <w:vAlign w:val="center"/>
          </w:tcPr>
          <w:p w14:paraId="1E32CC0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2.88</w:t>
            </w:r>
          </w:p>
        </w:tc>
        <w:tc>
          <w:tcPr>
            <w:tcW w:w="1229" w:type="dxa"/>
            <w:vAlign w:val="center"/>
          </w:tcPr>
          <w:p w14:paraId="1DCAEA2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4.21</w:t>
            </w:r>
          </w:p>
        </w:tc>
        <w:tc>
          <w:tcPr>
            <w:tcW w:w="1161" w:type="dxa"/>
            <w:vAlign w:val="center"/>
          </w:tcPr>
          <w:p w14:paraId="0C850B4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0,130,647</w:t>
            </w:r>
          </w:p>
        </w:tc>
        <w:tc>
          <w:tcPr>
            <w:tcW w:w="1161" w:type="dxa"/>
            <w:vAlign w:val="center"/>
          </w:tcPr>
          <w:p w14:paraId="670E25A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7,478,559</w:t>
            </w:r>
          </w:p>
        </w:tc>
        <w:tc>
          <w:tcPr>
            <w:tcW w:w="1036" w:type="dxa"/>
            <w:vAlign w:val="center"/>
          </w:tcPr>
          <w:p w14:paraId="24C6DAAC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30</w:t>
            </w:r>
          </w:p>
        </w:tc>
      </w:tr>
      <w:tr w:rsidR="008770C8" w:rsidRPr="008770C8" w14:paraId="63484774" w14:textId="77777777" w:rsidTr="00314B28">
        <w:tc>
          <w:tcPr>
            <w:tcW w:w="1245" w:type="dxa"/>
            <w:vAlign w:val="center"/>
          </w:tcPr>
          <w:p w14:paraId="07427F5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3d3</w:t>
            </w:r>
          </w:p>
        </w:tc>
        <w:tc>
          <w:tcPr>
            <w:tcW w:w="1316" w:type="dxa"/>
            <w:vAlign w:val="center"/>
          </w:tcPr>
          <w:p w14:paraId="1D1C81A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8,913,924</w:t>
            </w:r>
          </w:p>
        </w:tc>
        <w:tc>
          <w:tcPr>
            <w:tcW w:w="1226" w:type="dxa"/>
            <w:vAlign w:val="center"/>
          </w:tcPr>
          <w:p w14:paraId="69A5C07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18</w:t>
            </w:r>
          </w:p>
        </w:tc>
        <w:tc>
          <w:tcPr>
            <w:tcW w:w="1229" w:type="dxa"/>
            <w:vAlign w:val="center"/>
          </w:tcPr>
          <w:p w14:paraId="16D5CAA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6.30</w:t>
            </w:r>
          </w:p>
        </w:tc>
        <w:tc>
          <w:tcPr>
            <w:tcW w:w="1161" w:type="dxa"/>
            <w:vAlign w:val="center"/>
          </w:tcPr>
          <w:p w14:paraId="22CB792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53,479,278</w:t>
            </w:r>
          </w:p>
        </w:tc>
        <w:tc>
          <w:tcPr>
            <w:tcW w:w="1161" w:type="dxa"/>
            <w:vAlign w:val="center"/>
          </w:tcPr>
          <w:p w14:paraId="72F4826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8,873,028</w:t>
            </w:r>
          </w:p>
        </w:tc>
        <w:tc>
          <w:tcPr>
            <w:tcW w:w="1036" w:type="dxa"/>
            <w:vAlign w:val="center"/>
          </w:tcPr>
          <w:p w14:paraId="293B4EBC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4.51</w:t>
            </w:r>
          </w:p>
        </w:tc>
      </w:tr>
      <w:tr w:rsidR="008770C8" w:rsidRPr="008770C8" w14:paraId="6D4D7E3C" w14:textId="77777777" w:rsidTr="00314B28">
        <w:tc>
          <w:tcPr>
            <w:tcW w:w="1245" w:type="dxa"/>
            <w:vAlign w:val="center"/>
          </w:tcPr>
          <w:p w14:paraId="66EA2014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c3d1</w:t>
            </w:r>
          </w:p>
        </w:tc>
        <w:tc>
          <w:tcPr>
            <w:tcW w:w="1316" w:type="dxa"/>
            <w:vAlign w:val="center"/>
          </w:tcPr>
          <w:p w14:paraId="3EDD9188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1,618,106</w:t>
            </w:r>
          </w:p>
        </w:tc>
        <w:tc>
          <w:tcPr>
            <w:tcW w:w="1226" w:type="dxa"/>
            <w:vAlign w:val="center"/>
          </w:tcPr>
          <w:p w14:paraId="5524E85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67</w:t>
            </w:r>
          </w:p>
        </w:tc>
        <w:tc>
          <w:tcPr>
            <w:tcW w:w="1229" w:type="dxa"/>
            <w:vAlign w:val="center"/>
          </w:tcPr>
          <w:p w14:paraId="03F16A6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4.26</w:t>
            </w:r>
          </w:p>
        </w:tc>
        <w:tc>
          <w:tcPr>
            <w:tcW w:w="1161" w:type="dxa"/>
            <w:vAlign w:val="center"/>
          </w:tcPr>
          <w:p w14:paraId="5F8CD33A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9,593,424</w:t>
            </w:r>
          </w:p>
        </w:tc>
        <w:tc>
          <w:tcPr>
            <w:tcW w:w="1161" w:type="dxa"/>
            <w:vAlign w:val="center"/>
          </w:tcPr>
          <w:p w14:paraId="38904D0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6,984,019</w:t>
            </w:r>
          </w:p>
        </w:tc>
        <w:tc>
          <w:tcPr>
            <w:tcW w:w="1036" w:type="dxa"/>
            <w:vAlign w:val="center"/>
          </w:tcPr>
          <w:p w14:paraId="12E81A8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54</w:t>
            </w:r>
          </w:p>
        </w:tc>
      </w:tr>
      <w:tr w:rsidR="008770C8" w:rsidRPr="008770C8" w14:paraId="05482ACF" w14:textId="77777777" w:rsidTr="00314B28">
        <w:tc>
          <w:tcPr>
            <w:tcW w:w="1245" w:type="dxa"/>
            <w:vAlign w:val="center"/>
          </w:tcPr>
          <w:p w14:paraId="50F0A68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c3d2</w:t>
            </w:r>
          </w:p>
        </w:tc>
        <w:tc>
          <w:tcPr>
            <w:tcW w:w="1316" w:type="dxa"/>
            <w:vAlign w:val="center"/>
          </w:tcPr>
          <w:p w14:paraId="3B3258A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1,157,730</w:t>
            </w:r>
          </w:p>
        </w:tc>
        <w:tc>
          <w:tcPr>
            <w:tcW w:w="1226" w:type="dxa"/>
            <w:vAlign w:val="center"/>
          </w:tcPr>
          <w:p w14:paraId="157FA19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44</w:t>
            </w:r>
          </w:p>
        </w:tc>
        <w:tc>
          <w:tcPr>
            <w:tcW w:w="1229" w:type="dxa"/>
            <w:vAlign w:val="center"/>
          </w:tcPr>
          <w:p w14:paraId="5C66C3B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4.41</w:t>
            </w:r>
          </w:p>
        </w:tc>
        <w:tc>
          <w:tcPr>
            <w:tcW w:w="1161" w:type="dxa"/>
            <w:vAlign w:val="center"/>
          </w:tcPr>
          <w:p w14:paraId="6D6E531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811,425</w:t>
            </w:r>
          </w:p>
        </w:tc>
        <w:tc>
          <w:tcPr>
            <w:tcW w:w="1161" w:type="dxa"/>
            <w:vAlign w:val="center"/>
          </w:tcPr>
          <w:p w14:paraId="3C76618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6,185,783</w:t>
            </w:r>
          </w:p>
        </w:tc>
        <w:tc>
          <w:tcPr>
            <w:tcW w:w="1036" w:type="dxa"/>
            <w:vAlign w:val="center"/>
          </w:tcPr>
          <w:p w14:paraId="2487B56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51</w:t>
            </w:r>
          </w:p>
        </w:tc>
      </w:tr>
      <w:tr w:rsidR="008770C8" w:rsidRPr="008770C8" w14:paraId="3CC6BF5F" w14:textId="77777777" w:rsidTr="00314B28">
        <w:tc>
          <w:tcPr>
            <w:tcW w:w="1245" w:type="dxa"/>
            <w:vAlign w:val="center"/>
          </w:tcPr>
          <w:p w14:paraId="3C9F059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Cc3d3</w:t>
            </w:r>
          </w:p>
        </w:tc>
        <w:tc>
          <w:tcPr>
            <w:tcW w:w="1316" w:type="dxa"/>
            <w:vAlign w:val="center"/>
          </w:tcPr>
          <w:p w14:paraId="3BA73DA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0,682,023</w:t>
            </w:r>
          </w:p>
        </w:tc>
        <w:tc>
          <w:tcPr>
            <w:tcW w:w="1226" w:type="dxa"/>
            <w:vAlign w:val="center"/>
          </w:tcPr>
          <w:p w14:paraId="19F47BB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2.90</w:t>
            </w:r>
          </w:p>
        </w:tc>
        <w:tc>
          <w:tcPr>
            <w:tcW w:w="1229" w:type="dxa"/>
            <w:vAlign w:val="center"/>
          </w:tcPr>
          <w:p w14:paraId="533C069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6.24</w:t>
            </w:r>
          </w:p>
        </w:tc>
        <w:tc>
          <w:tcPr>
            <w:tcW w:w="1161" w:type="dxa"/>
            <w:vAlign w:val="center"/>
          </w:tcPr>
          <w:p w14:paraId="40D564C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167,869</w:t>
            </w:r>
          </w:p>
        </w:tc>
        <w:tc>
          <w:tcPr>
            <w:tcW w:w="1161" w:type="dxa"/>
            <w:vAlign w:val="center"/>
          </w:tcPr>
          <w:p w14:paraId="55893B8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5,106,687</w:t>
            </w:r>
          </w:p>
        </w:tc>
        <w:tc>
          <w:tcPr>
            <w:tcW w:w="1036" w:type="dxa"/>
            <w:vAlign w:val="center"/>
          </w:tcPr>
          <w:p w14:paraId="0CBCA9B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4.87</w:t>
            </w:r>
          </w:p>
        </w:tc>
      </w:tr>
      <w:tr w:rsidR="008770C8" w:rsidRPr="008770C8" w14:paraId="78E8E8F1" w14:textId="77777777" w:rsidTr="00314B28">
        <w:tc>
          <w:tcPr>
            <w:tcW w:w="1245" w:type="dxa"/>
            <w:vAlign w:val="center"/>
          </w:tcPr>
          <w:p w14:paraId="2FA871B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0d1</w:t>
            </w:r>
          </w:p>
        </w:tc>
        <w:tc>
          <w:tcPr>
            <w:tcW w:w="1316" w:type="dxa"/>
            <w:vAlign w:val="center"/>
          </w:tcPr>
          <w:p w14:paraId="6C1F108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19,486,494</w:t>
            </w:r>
          </w:p>
        </w:tc>
        <w:tc>
          <w:tcPr>
            <w:tcW w:w="1226" w:type="dxa"/>
            <w:vAlign w:val="center"/>
          </w:tcPr>
          <w:p w14:paraId="7ECB15B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28</w:t>
            </w:r>
          </w:p>
        </w:tc>
        <w:tc>
          <w:tcPr>
            <w:tcW w:w="1229" w:type="dxa"/>
            <w:vAlign w:val="center"/>
          </w:tcPr>
          <w:p w14:paraId="500BF5C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46</w:t>
            </w:r>
          </w:p>
        </w:tc>
        <w:tc>
          <w:tcPr>
            <w:tcW w:w="1161" w:type="dxa"/>
            <w:vAlign w:val="center"/>
          </w:tcPr>
          <w:p w14:paraId="75DFA77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5,992,222</w:t>
            </w:r>
          </w:p>
        </w:tc>
        <w:tc>
          <w:tcPr>
            <w:tcW w:w="1161" w:type="dxa"/>
            <w:vAlign w:val="center"/>
          </w:tcPr>
          <w:p w14:paraId="202906A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3,449,621</w:t>
            </w:r>
          </w:p>
        </w:tc>
        <w:tc>
          <w:tcPr>
            <w:tcW w:w="1036" w:type="dxa"/>
            <w:vAlign w:val="center"/>
          </w:tcPr>
          <w:p w14:paraId="60F02C8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83</w:t>
            </w:r>
          </w:p>
        </w:tc>
      </w:tr>
      <w:tr w:rsidR="008770C8" w:rsidRPr="008770C8" w14:paraId="0EAC1AB7" w14:textId="77777777" w:rsidTr="00314B28">
        <w:tc>
          <w:tcPr>
            <w:tcW w:w="1245" w:type="dxa"/>
            <w:vAlign w:val="center"/>
          </w:tcPr>
          <w:p w14:paraId="1A3D64B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0d2</w:t>
            </w:r>
          </w:p>
        </w:tc>
        <w:tc>
          <w:tcPr>
            <w:tcW w:w="1316" w:type="dxa"/>
            <w:vAlign w:val="center"/>
          </w:tcPr>
          <w:p w14:paraId="404D30AC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0,601,030</w:t>
            </w:r>
          </w:p>
        </w:tc>
        <w:tc>
          <w:tcPr>
            <w:tcW w:w="1226" w:type="dxa"/>
            <w:vAlign w:val="center"/>
          </w:tcPr>
          <w:p w14:paraId="6C5103C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73</w:t>
            </w:r>
          </w:p>
        </w:tc>
        <w:tc>
          <w:tcPr>
            <w:tcW w:w="1229" w:type="dxa"/>
            <w:vAlign w:val="center"/>
          </w:tcPr>
          <w:p w14:paraId="7B0C076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75</w:t>
            </w:r>
          </w:p>
        </w:tc>
        <w:tc>
          <w:tcPr>
            <w:tcW w:w="1161" w:type="dxa"/>
            <w:vAlign w:val="center"/>
          </w:tcPr>
          <w:p w14:paraId="1785916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047,409</w:t>
            </w:r>
          </w:p>
        </w:tc>
        <w:tc>
          <w:tcPr>
            <w:tcW w:w="1161" w:type="dxa"/>
            <w:vAlign w:val="center"/>
          </w:tcPr>
          <w:p w14:paraId="7A26F34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5,262,169</w:t>
            </w:r>
          </w:p>
        </w:tc>
        <w:tc>
          <w:tcPr>
            <w:tcW w:w="1036" w:type="dxa"/>
            <w:vAlign w:val="center"/>
          </w:tcPr>
          <w:p w14:paraId="4350D29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58</w:t>
            </w:r>
          </w:p>
        </w:tc>
      </w:tr>
      <w:tr w:rsidR="008770C8" w:rsidRPr="008770C8" w14:paraId="0EE66B30" w14:textId="77777777" w:rsidTr="00314B28">
        <w:tc>
          <w:tcPr>
            <w:tcW w:w="1245" w:type="dxa"/>
            <w:vAlign w:val="center"/>
          </w:tcPr>
          <w:p w14:paraId="7B899DD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0d3</w:t>
            </w:r>
          </w:p>
        </w:tc>
        <w:tc>
          <w:tcPr>
            <w:tcW w:w="1316" w:type="dxa"/>
            <w:vAlign w:val="center"/>
          </w:tcPr>
          <w:p w14:paraId="697A411C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2,790,906</w:t>
            </w:r>
          </w:p>
        </w:tc>
        <w:tc>
          <w:tcPr>
            <w:tcW w:w="1226" w:type="dxa"/>
            <w:vAlign w:val="center"/>
          </w:tcPr>
          <w:p w14:paraId="1220CBE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20</w:t>
            </w:r>
          </w:p>
        </w:tc>
        <w:tc>
          <w:tcPr>
            <w:tcW w:w="1229" w:type="dxa"/>
            <w:vAlign w:val="center"/>
          </w:tcPr>
          <w:p w14:paraId="0F3C2D8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83</w:t>
            </w:r>
          </w:p>
        </w:tc>
        <w:tc>
          <w:tcPr>
            <w:tcW w:w="1161" w:type="dxa"/>
            <w:vAlign w:val="center"/>
          </w:tcPr>
          <w:p w14:paraId="12AA3848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2,135,617</w:t>
            </w:r>
          </w:p>
        </w:tc>
        <w:tc>
          <w:tcPr>
            <w:tcW w:w="1161" w:type="dxa"/>
            <w:vAlign w:val="center"/>
          </w:tcPr>
          <w:p w14:paraId="273DDF2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857,467</w:t>
            </w:r>
          </w:p>
        </w:tc>
        <w:tc>
          <w:tcPr>
            <w:tcW w:w="1036" w:type="dxa"/>
            <w:vAlign w:val="center"/>
          </w:tcPr>
          <w:p w14:paraId="0BA6891A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25</w:t>
            </w:r>
          </w:p>
        </w:tc>
      </w:tr>
      <w:tr w:rsidR="008770C8" w:rsidRPr="008770C8" w14:paraId="3F71D810" w14:textId="77777777" w:rsidTr="00314B28">
        <w:tc>
          <w:tcPr>
            <w:tcW w:w="1245" w:type="dxa"/>
            <w:vAlign w:val="center"/>
          </w:tcPr>
          <w:p w14:paraId="38AAC184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3d1</w:t>
            </w:r>
          </w:p>
        </w:tc>
        <w:tc>
          <w:tcPr>
            <w:tcW w:w="1316" w:type="dxa"/>
            <w:vAlign w:val="center"/>
          </w:tcPr>
          <w:p w14:paraId="09CEBDD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0,562,150</w:t>
            </w:r>
          </w:p>
        </w:tc>
        <w:tc>
          <w:tcPr>
            <w:tcW w:w="1226" w:type="dxa"/>
            <w:vAlign w:val="center"/>
          </w:tcPr>
          <w:p w14:paraId="5B54E51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46</w:t>
            </w:r>
          </w:p>
        </w:tc>
        <w:tc>
          <w:tcPr>
            <w:tcW w:w="1229" w:type="dxa"/>
            <w:vAlign w:val="center"/>
          </w:tcPr>
          <w:p w14:paraId="62E5D8A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83</w:t>
            </w:r>
          </w:p>
        </w:tc>
        <w:tc>
          <w:tcPr>
            <w:tcW w:w="1161" w:type="dxa"/>
            <w:vAlign w:val="center"/>
          </w:tcPr>
          <w:p w14:paraId="26B67AE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028,816</w:t>
            </w:r>
          </w:p>
        </w:tc>
        <w:tc>
          <w:tcPr>
            <w:tcW w:w="1161" w:type="dxa"/>
            <w:vAlign w:val="center"/>
          </w:tcPr>
          <w:p w14:paraId="4196CFA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5,126,775</w:t>
            </w:r>
          </w:p>
        </w:tc>
        <w:tc>
          <w:tcPr>
            <w:tcW w:w="1036" w:type="dxa"/>
            <w:vAlign w:val="center"/>
          </w:tcPr>
          <w:p w14:paraId="51A84527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42</w:t>
            </w:r>
          </w:p>
        </w:tc>
      </w:tr>
      <w:tr w:rsidR="008770C8" w:rsidRPr="008770C8" w14:paraId="18CA55E0" w14:textId="77777777" w:rsidTr="00314B28">
        <w:tc>
          <w:tcPr>
            <w:tcW w:w="1245" w:type="dxa"/>
            <w:vAlign w:val="center"/>
          </w:tcPr>
          <w:p w14:paraId="0D7AB11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3d2</w:t>
            </w:r>
          </w:p>
        </w:tc>
        <w:tc>
          <w:tcPr>
            <w:tcW w:w="1316" w:type="dxa"/>
            <w:vAlign w:val="center"/>
          </w:tcPr>
          <w:p w14:paraId="36E75EB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1,436,146</w:t>
            </w:r>
          </w:p>
        </w:tc>
        <w:tc>
          <w:tcPr>
            <w:tcW w:w="1226" w:type="dxa"/>
            <w:vAlign w:val="center"/>
          </w:tcPr>
          <w:p w14:paraId="6529A39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40</w:t>
            </w:r>
          </w:p>
        </w:tc>
        <w:tc>
          <w:tcPr>
            <w:tcW w:w="1229" w:type="dxa"/>
            <w:vAlign w:val="center"/>
          </w:tcPr>
          <w:p w14:paraId="0976B80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42</w:t>
            </w:r>
          </w:p>
        </w:tc>
        <w:tc>
          <w:tcPr>
            <w:tcW w:w="1161" w:type="dxa"/>
            <w:vAlign w:val="center"/>
          </w:tcPr>
          <w:p w14:paraId="2A7E669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555,409</w:t>
            </w:r>
          </w:p>
        </w:tc>
        <w:tc>
          <w:tcPr>
            <w:tcW w:w="1161" w:type="dxa"/>
            <w:vAlign w:val="center"/>
          </w:tcPr>
          <w:p w14:paraId="4E319ED8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5,577,044</w:t>
            </w:r>
          </w:p>
        </w:tc>
        <w:tc>
          <w:tcPr>
            <w:tcW w:w="1036" w:type="dxa"/>
            <w:vAlign w:val="center"/>
          </w:tcPr>
          <w:p w14:paraId="60A799F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2.98</w:t>
            </w:r>
          </w:p>
        </w:tc>
      </w:tr>
      <w:tr w:rsidR="008770C8" w:rsidRPr="008770C8" w14:paraId="65CE35AD" w14:textId="77777777" w:rsidTr="00314B28">
        <w:tc>
          <w:tcPr>
            <w:tcW w:w="1245" w:type="dxa"/>
            <w:vAlign w:val="center"/>
          </w:tcPr>
          <w:p w14:paraId="254D2E3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3d3</w:t>
            </w:r>
          </w:p>
        </w:tc>
        <w:tc>
          <w:tcPr>
            <w:tcW w:w="1316" w:type="dxa"/>
            <w:vAlign w:val="center"/>
          </w:tcPr>
          <w:p w14:paraId="1CF3DF6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0,657,756</w:t>
            </w:r>
          </w:p>
        </w:tc>
        <w:tc>
          <w:tcPr>
            <w:tcW w:w="1226" w:type="dxa"/>
            <w:vAlign w:val="center"/>
          </w:tcPr>
          <w:p w14:paraId="52CD8AC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4.30</w:t>
            </w:r>
          </w:p>
        </w:tc>
        <w:tc>
          <w:tcPr>
            <w:tcW w:w="1229" w:type="dxa"/>
            <w:vAlign w:val="center"/>
          </w:tcPr>
          <w:p w14:paraId="32525F9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74</w:t>
            </w:r>
          </w:p>
        </w:tc>
        <w:tc>
          <w:tcPr>
            <w:tcW w:w="1161" w:type="dxa"/>
            <w:vAlign w:val="center"/>
          </w:tcPr>
          <w:p w14:paraId="1D29250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054,651</w:t>
            </w:r>
          </w:p>
        </w:tc>
        <w:tc>
          <w:tcPr>
            <w:tcW w:w="1161" w:type="dxa"/>
            <w:vAlign w:val="center"/>
          </w:tcPr>
          <w:p w14:paraId="4E7D5D5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5,158,337</w:t>
            </w:r>
          </w:p>
        </w:tc>
        <w:tc>
          <w:tcPr>
            <w:tcW w:w="1036" w:type="dxa"/>
            <w:vAlign w:val="center"/>
          </w:tcPr>
          <w:p w14:paraId="3A72EBD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10</w:t>
            </w:r>
          </w:p>
        </w:tc>
      </w:tr>
      <w:tr w:rsidR="008770C8" w:rsidRPr="008770C8" w14:paraId="75E4CA0E" w14:textId="77777777" w:rsidTr="00314B28">
        <w:tc>
          <w:tcPr>
            <w:tcW w:w="1245" w:type="dxa"/>
            <w:vAlign w:val="center"/>
          </w:tcPr>
          <w:p w14:paraId="32EE0BE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c3d1</w:t>
            </w:r>
          </w:p>
        </w:tc>
        <w:tc>
          <w:tcPr>
            <w:tcW w:w="1316" w:type="dxa"/>
            <w:vAlign w:val="center"/>
          </w:tcPr>
          <w:p w14:paraId="714AB55D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4,856,745</w:t>
            </w:r>
          </w:p>
        </w:tc>
        <w:tc>
          <w:tcPr>
            <w:tcW w:w="1226" w:type="dxa"/>
            <w:vAlign w:val="center"/>
          </w:tcPr>
          <w:p w14:paraId="5A1CAFF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35</w:t>
            </w:r>
          </w:p>
        </w:tc>
        <w:tc>
          <w:tcPr>
            <w:tcW w:w="1229" w:type="dxa"/>
            <w:vAlign w:val="center"/>
          </w:tcPr>
          <w:p w14:paraId="19966D78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6.02</w:t>
            </w:r>
          </w:p>
        </w:tc>
        <w:tc>
          <w:tcPr>
            <w:tcW w:w="1161" w:type="dxa"/>
            <w:vAlign w:val="center"/>
          </w:tcPr>
          <w:p w14:paraId="3AF261EC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,848,050</w:t>
            </w:r>
          </w:p>
        </w:tc>
        <w:tc>
          <w:tcPr>
            <w:tcW w:w="1161" w:type="dxa"/>
            <w:vAlign w:val="center"/>
          </w:tcPr>
          <w:p w14:paraId="7FA35F97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1,851,767</w:t>
            </w:r>
          </w:p>
        </w:tc>
        <w:tc>
          <w:tcPr>
            <w:tcW w:w="1036" w:type="dxa"/>
            <w:vAlign w:val="center"/>
          </w:tcPr>
          <w:p w14:paraId="3997214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4.19</w:t>
            </w:r>
          </w:p>
        </w:tc>
      </w:tr>
      <w:tr w:rsidR="008770C8" w:rsidRPr="008770C8" w14:paraId="62EA5068" w14:textId="77777777" w:rsidTr="00314B28">
        <w:tc>
          <w:tcPr>
            <w:tcW w:w="1245" w:type="dxa"/>
            <w:vAlign w:val="center"/>
          </w:tcPr>
          <w:p w14:paraId="6528617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c3d2</w:t>
            </w:r>
          </w:p>
        </w:tc>
        <w:tc>
          <w:tcPr>
            <w:tcW w:w="1316" w:type="dxa"/>
            <w:vAlign w:val="center"/>
          </w:tcPr>
          <w:p w14:paraId="592EE452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0,594,665</w:t>
            </w:r>
          </w:p>
        </w:tc>
        <w:tc>
          <w:tcPr>
            <w:tcW w:w="1226" w:type="dxa"/>
            <w:vAlign w:val="center"/>
          </w:tcPr>
          <w:p w14:paraId="76FA076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3.27</w:t>
            </w:r>
          </w:p>
        </w:tc>
        <w:tc>
          <w:tcPr>
            <w:tcW w:w="1229" w:type="dxa"/>
            <w:vAlign w:val="center"/>
          </w:tcPr>
          <w:p w14:paraId="70FC31DF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5.34</w:t>
            </w:r>
          </w:p>
        </w:tc>
        <w:tc>
          <w:tcPr>
            <w:tcW w:w="1161" w:type="dxa"/>
            <w:vAlign w:val="center"/>
          </w:tcPr>
          <w:p w14:paraId="16121E4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046,164</w:t>
            </w:r>
          </w:p>
        </w:tc>
        <w:tc>
          <w:tcPr>
            <w:tcW w:w="1161" w:type="dxa"/>
            <w:vAlign w:val="center"/>
          </w:tcPr>
          <w:p w14:paraId="5020D479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5,135,667</w:t>
            </w:r>
          </w:p>
        </w:tc>
        <w:tc>
          <w:tcPr>
            <w:tcW w:w="1036" w:type="dxa"/>
            <w:vAlign w:val="center"/>
          </w:tcPr>
          <w:p w14:paraId="16840CC3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5.30</w:t>
            </w:r>
          </w:p>
        </w:tc>
      </w:tr>
      <w:tr w:rsidR="008770C8" w:rsidRPr="008770C8" w14:paraId="0AC08989" w14:textId="77777777" w:rsidTr="00314B28"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521B8F21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Tc3d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64ECDAB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22,948,866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834C315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94.6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3B2CCBAE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6.2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408E9DE4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42,262,93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A4BF8D6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38,496,09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F960EC0" w14:textId="77777777" w:rsidR="00EE7B8E" w:rsidRPr="008770C8" w:rsidRDefault="00EE7B8E" w:rsidP="00EE7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770C8">
              <w:rPr>
                <w:rFonts w:ascii="Times New Roman" w:eastAsia="宋体" w:hAnsi="Times New Roman" w:cs="Times New Roman"/>
                <w:color w:val="000000" w:themeColor="text1"/>
              </w:rPr>
              <w:t>83.87</w:t>
            </w:r>
          </w:p>
        </w:tc>
      </w:tr>
    </w:tbl>
    <w:p w14:paraId="0A759408" w14:textId="5BBCABA8" w:rsidR="00AC7FCB" w:rsidRPr="008770C8" w:rsidRDefault="00AC7FCB" w:rsidP="00CB103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770C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: non-mycorrhizal treatment; T: mycorrhizal treatment; c: </w:t>
      </w:r>
      <w:r w:rsidRPr="008770C8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Colletotrichum camelliae</w:t>
      </w:r>
      <w:r w:rsidRPr="008770C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d: days post infection.</w:t>
      </w:r>
    </w:p>
    <w:p w14:paraId="0BFCAFD4" w14:textId="0ACA3590" w:rsidR="004E45C7" w:rsidRPr="008770C8" w:rsidRDefault="004E45C7" w:rsidP="00074003">
      <w:pPr>
        <w:rPr>
          <w:rFonts w:ascii="Times New Roman" w:hAnsi="Times New Roman" w:cs="Times New Roman"/>
          <w:color w:val="000000" w:themeColor="text1"/>
        </w:rPr>
      </w:pPr>
      <w:r w:rsidRPr="008770C8">
        <w:rPr>
          <w:rFonts w:ascii="Times New Roman" w:hAnsi="Times New Roman" w:cs="Times New Roman"/>
          <w:color w:val="000000" w:themeColor="text1"/>
        </w:rPr>
        <w:br w:type="page"/>
      </w:r>
    </w:p>
    <w:p w14:paraId="09B70149" w14:textId="77777777" w:rsidR="0004296E" w:rsidRPr="008770C8" w:rsidRDefault="0004296E" w:rsidP="00074003">
      <w:pPr>
        <w:rPr>
          <w:rFonts w:ascii="Times New Roman" w:hAnsi="Times New Roman" w:cs="Times New Roman"/>
          <w:color w:val="000000" w:themeColor="text1"/>
        </w:rPr>
      </w:pPr>
    </w:p>
    <w:p w14:paraId="7733183D" w14:textId="21276CAA" w:rsidR="009B7286" w:rsidRPr="008770C8" w:rsidRDefault="009B7286" w:rsidP="00F60469">
      <w:pPr>
        <w:pStyle w:val="a4"/>
        <w:keepNext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2E46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72889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fit and quality indices</w:t>
      </w:r>
      <w:r w:rsidR="003230E8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1374"/>
        <w:gridCol w:w="3198"/>
      </w:tblGrid>
      <w:tr w:rsidR="008770C8" w:rsidRPr="008770C8" w14:paraId="02D79E21" w14:textId="77777777" w:rsidTr="0020777E"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</w:tcPr>
          <w:p w14:paraId="473F52DB" w14:textId="39BDFCC0" w:rsidR="00954225" w:rsidRPr="008770C8" w:rsidRDefault="00954225" w:rsidP="009542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dex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635A64D6" w14:textId="48961A35" w:rsidR="00954225" w:rsidRPr="008770C8" w:rsidRDefault="00954225" w:rsidP="009542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925" w:type="pct"/>
            <w:tcBorders>
              <w:top w:val="single" w:sz="4" w:space="0" w:color="auto"/>
              <w:bottom w:val="single" w:sz="4" w:space="0" w:color="auto"/>
            </w:tcBorders>
          </w:tcPr>
          <w:p w14:paraId="1DDB584F" w14:textId="41782F88" w:rsidR="00954225" w:rsidRPr="008770C8" w:rsidRDefault="00954225" w:rsidP="009542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 Interpretation</w:t>
            </w:r>
          </w:p>
        </w:tc>
      </w:tr>
      <w:tr w:rsidR="008770C8" w:rsidRPr="008770C8" w14:paraId="6791F55E" w14:textId="77777777" w:rsidTr="0020777E">
        <w:tc>
          <w:tcPr>
            <w:tcW w:w="2248" w:type="pct"/>
            <w:tcBorders>
              <w:top w:val="single" w:sz="4" w:space="0" w:color="auto"/>
            </w:tcBorders>
          </w:tcPr>
          <w:p w14:paraId="24D9F9C8" w14:textId="767B67BC" w:rsidR="00954225" w:rsidRPr="008770C8" w:rsidRDefault="0014335A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verage path coefficient (APC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47977655" w14:textId="576578ED" w:rsidR="00FB7596" w:rsidRPr="008770C8" w:rsidRDefault="0014335A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F493B" w:rsidRPr="008770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  <w:p w14:paraId="5950446D" w14:textId="38979816" w:rsidR="00954225" w:rsidRPr="008770C8" w:rsidRDefault="00FB7596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="0055321C" w:rsidRPr="008770C8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=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B52A8" w:rsidRPr="008770C8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4F493B" w:rsidRPr="008770C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25" w:type="pct"/>
            <w:tcBorders>
              <w:top w:val="single" w:sz="4" w:space="0" w:color="auto"/>
            </w:tcBorders>
          </w:tcPr>
          <w:p w14:paraId="775DE11C" w14:textId="41628C73" w:rsidR="00954225" w:rsidRPr="008770C8" w:rsidRDefault="0014335A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 xml:space="preserve">Significant if </w:t>
            </w:r>
            <w:r w:rsidR="00F14688" w:rsidRPr="008770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F14688" w:rsidRPr="008770C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770C8">
              <w:rPr>
                <w:rFonts w:ascii="Times New Roman" w:eastAsia="MS Gothic" w:hAnsi="Times New Roman" w:cs="Times New Roman"/>
                <w:color w:val="000000" w:themeColor="text1"/>
              </w:rPr>
              <w:t> 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8770C8" w:rsidRPr="008770C8" w14:paraId="629F63CF" w14:textId="77777777" w:rsidTr="0020777E">
        <w:tc>
          <w:tcPr>
            <w:tcW w:w="2248" w:type="pct"/>
          </w:tcPr>
          <w:p w14:paraId="4F087109" w14:textId="7441E259" w:rsidR="0041031C" w:rsidRPr="008770C8" w:rsidRDefault="0041031C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R-squared (AARS)</w:t>
            </w:r>
          </w:p>
        </w:tc>
        <w:tc>
          <w:tcPr>
            <w:tcW w:w="827" w:type="pct"/>
          </w:tcPr>
          <w:p w14:paraId="37B9C829" w14:textId="0DB7247D" w:rsidR="00FB7596" w:rsidRPr="008770C8" w:rsidRDefault="00EB52A8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F6673" w:rsidRPr="008770C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  <w:p w14:paraId="11E53E17" w14:textId="75391C8D" w:rsidR="0041031C" w:rsidRPr="008770C8" w:rsidRDefault="00FB7596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="0055321C" w:rsidRPr="008770C8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=</w:t>
            </w:r>
            <w:r w:rsidR="0055321C" w:rsidRPr="008770C8">
              <w:rPr>
                <w:rFonts w:ascii="Times New Roman" w:hAnsi="Times New Roman" w:cs="Times New Roman"/>
                <w:color w:val="000000" w:themeColor="text1"/>
              </w:rPr>
              <w:t xml:space="preserve"> 0.0</w:t>
            </w:r>
            <w:r w:rsidR="008F6673" w:rsidRPr="008770C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25" w:type="pct"/>
          </w:tcPr>
          <w:p w14:paraId="228BA756" w14:textId="20E9D394" w:rsidR="0041031C" w:rsidRPr="008770C8" w:rsidRDefault="0041031C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 xml:space="preserve">Significant if </w:t>
            </w:r>
            <w:r w:rsidR="00F14688" w:rsidRPr="008770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770C8">
              <w:rPr>
                <w:rFonts w:ascii="Times New Roman" w:eastAsia="MS Gothic" w:hAnsi="Times New Roman" w:cs="Times New Roman"/>
                <w:color w:val="000000" w:themeColor="text1"/>
              </w:rPr>
              <w:t> </w:t>
            </w:r>
            <w:r w:rsidR="00F14688" w:rsidRPr="008770C8">
              <w:rPr>
                <w:rFonts w:ascii="Times New Roman" w:eastAsia="MS Gothic" w:hAnsi="Times New Roman" w:cs="Times New Roman"/>
                <w:color w:val="000000" w:themeColor="text1"/>
              </w:rPr>
              <w:t xml:space="preserve"> 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8770C8" w:rsidRPr="008770C8" w14:paraId="611EC394" w14:textId="77777777" w:rsidTr="0020777E">
        <w:tc>
          <w:tcPr>
            <w:tcW w:w="2248" w:type="pct"/>
          </w:tcPr>
          <w:p w14:paraId="1CD06E2D" w14:textId="77777777" w:rsidR="00EB52A8" w:rsidRPr="008770C8" w:rsidRDefault="00EB52A8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verage adjusted R-squared (AARS)</w:t>
            </w:r>
          </w:p>
        </w:tc>
        <w:tc>
          <w:tcPr>
            <w:tcW w:w="827" w:type="pct"/>
          </w:tcPr>
          <w:p w14:paraId="05041791" w14:textId="1E89F5C8" w:rsidR="00FB7596" w:rsidRPr="008770C8" w:rsidRDefault="00F43B06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320</w:t>
            </w:r>
          </w:p>
          <w:p w14:paraId="031F6DF9" w14:textId="550DCEA6" w:rsidR="00EB52A8" w:rsidRPr="008770C8" w:rsidRDefault="00FB7596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="00F43B06" w:rsidRPr="008770C8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=</w:t>
            </w:r>
            <w:r w:rsidR="00F43B06" w:rsidRPr="008770C8">
              <w:rPr>
                <w:rFonts w:ascii="Times New Roman" w:hAnsi="Times New Roman" w:cs="Times New Roman"/>
                <w:color w:val="000000" w:themeColor="text1"/>
              </w:rPr>
              <w:t xml:space="preserve"> 0.0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925" w:type="pct"/>
          </w:tcPr>
          <w:p w14:paraId="67CA90B8" w14:textId="5CA9CDEB" w:rsidR="00EB52A8" w:rsidRPr="008770C8" w:rsidRDefault="00EB52A8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 xml:space="preserve">Significant if </w:t>
            </w:r>
            <w:r w:rsidR="00F14688" w:rsidRPr="008770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770C8">
              <w:rPr>
                <w:rFonts w:ascii="Times New Roman" w:eastAsia="MS Gothic" w:hAnsi="Times New Roman" w:cs="Times New Roman"/>
                <w:color w:val="000000" w:themeColor="text1"/>
              </w:rPr>
              <w:t> </w:t>
            </w:r>
            <w:r w:rsidR="00F14688" w:rsidRPr="008770C8">
              <w:rPr>
                <w:rFonts w:ascii="Times New Roman" w:eastAsia="MS Gothic" w:hAnsi="Times New Roman" w:cs="Times New Roman"/>
                <w:color w:val="000000" w:themeColor="text1"/>
              </w:rPr>
              <w:t xml:space="preserve"> 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8770C8" w:rsidRPr="008770C8" w14:paraId="7342CC9F" w14:textId="77777777" w:rsidTr="0020777E">
        <w:tc>
          <w:tcPr>
            <w:tcW w:w="2248" w:type="pct"/>
          </w:tcPr>
          <w:p w14:paraId="2516D0C4" w14:textId="1F9DD83A" w:rsidR="00954225" w:rsidRPr="008770C8" w:rsidRDefault="002C64F8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verage block VIF (AVIF)</w:t>
            </w:r>
          </w:p>
        </w:tc>
        <w:tc>
          <w:tcPr>
            <w:tcW w:w="827" w:type="pct"/>
          </w:tcPr>
          <w:p w14:paraId="7753B7E1" w14:textId="296A52DE" w:rsidR="00954225" w:rsidRPr="008770C8" w:rsidRDefault="00E129F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1925" w:type="pct"/>
          </w:tcPr>
          <w:p w14:paraId="61C23A48" w14:textId="31DA36B8" w:rsidR="00954225" w:rsidRPr="008770C8" w:rsidRDefault="002C64F8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cceptable if &lt;= 5, ideally &lt;= 3.3</w:t>
            </w:r>
          </w:p>
        </w:tc>
      </w:tr>
      <w:tr w:rsidR="008770C8" w:rsidRPr="008770C8" w14:paraId="59819541" w14:textId="77777777" w:rsidTr="0020777E">
        <w:tc>
          <w:tcPr>
            <w:tcW w:w="2248" w:type="pct"/>
          </w:tcPr>
          <w:p w14:paraId="4E7EF432" w14:textId="04F38B20" w:rsidR="00A53CDC" w:rsidRPr="008770C8" w:rsidRDefault="00A53CDC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verage full collinearity VIF (AFVIF)</w:t>
            </w:r>
          </w:p>
        </w:tc>
        <w:tc>
          <w:tcPr>
            <w:tcW w:w="827" w:type="pct"/>
          </w:tcPr>
          <w:p w14:paraId="776B03DE" w14:textId="6109F708" w:rsidR="00A53CDC" w:rsidRPr="008770C8" w:rsidRDefault="00AD6810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1925" w:type="pct"/>
          </w:tcPr>
          <w:p w14:paraId="5F805674" w14:textId="2D1FC6AE" w:rsidR="00A53CDC" w:rsidRPr="008770C8" w:rsidRDefault="00A53CDC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cceptable if &lt;= 5, ideally &lt;= 3.3</w:t>
            </w:r>
          </w:p>
        </w:tc>
      </w:tr>
      <w:tr w:rsidR="008770C8" w:rsidRPr="008770C8" w14:paraId="5A721B8E" w14:textId="77777777" w:rsidTr="00080D6B">
        <w:tc>
          <w:tcPr>
            <w:tcW w:w="2248" w:type="pct"/>
          </w:tcPr>
          <w:p w14:paraId="159BD745" w14:textId="77777777" w:rsidR="00612D96" w:rsidRPr="008770C8" w:rsidRDefault="00612D96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Tenenhaus GoF (GoF)</w:t>
            </w:r>
          </w:p>
        </w:tc>
        <w:tc>
          <w:tcPr>
            <w:tcW w:w="827" w:type="pct"/>
          </w:tcPr>
          <w:p w14:paraId="169E2060" w14:textId="7ECF53D7" w:rsidR="00612D96" w:rsidRPr="008770C8" w:rsidRDefault="00AD6810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925" w:type="pct"/>
          </w:tcPr>
          <w:p w14:paraId="4B4CC017" w14:textId="77777777" w:rsidR="00612D96" w:rsidRPr="008770C8" w:rsidRDefault="00612D96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small &gt;= 0.1, medium &gt;= 0.25, large &gt;= 0.36</w:t>
            </w:r>
          </w:p>
        </w:tc>
      </w:tr>
      <w:tr w:rsidR="008770C8" w:rsidRPr="008770C8" w14:paraId="3AAD186C" w14:textId="77777777" w:rsidTr="007B59D2">
        <w:tc>
          <w:tcPr>
            <w:tcW w:w="2248" w:type="pct"/>
          </w:tcPr>
          <w:p w14:paraId="7D795351" w14:textId="24E0E6D6" w:rsidR="00954225" w:rsidRPr="008770C8" w:rsidRDefault="000C65B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Sympson</w:t>
            </w:r>
            <w:r w:rsidR="00D26DA5" w:rsidRPr="008770C8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8770C8">
              <w:rPr>
                <w:rFonts w:ascii="Times New Roman" w:hAnsi="Times New Roman" w:cs="Times New Roman"/>
                <w:color w:val="000000" w:themeColor="text1"/>
              </w:rPr>
              <w:t>s paradox ratio (SPR)</w:t>
            </w:r>
          </w:p>
        </w:tc>
        <w:tc>
          <w:tcPr>
            <w:tcW w:w="827" w:type="pct"/>
          </w:tcPr>
          <w:p w14:paraId="327E4250" w14:textId="6E14DD7B" w:rsidR="00954225" w:rsidRPr="008770C8" w:rsidRDefault="00E129F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925" w:type="pct"/>
          </w:tcPr>
          <w:p w14:paraId="30C2C284" w14:textId="1B4BED25" w:rsidR="00954225" w:rsidRPr="008770C8" w:rsidRDefault="000C65B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cceptable if &gt;= 0.7, ideally = 1</w:t>
            </w:r>
          </w:p>
        </w:tc>
      </w:tr>
      <w:tr w:rsidR="008770C8" w:rsidRPr="008770C8" w14:paraId="4C75B485" w14:textId="77777777" w:rsidTr="00913A79">
        <w:tc>
          <w:tcPr>
            <w:tcW w:w="2248" w:type="pct"/>
          </w:tcPr>
          <w:p w14:paraId="6A70D0D2" w14:textId="540E79ED" w:rsidR="00954225" w:rsidRPr="008770C8" w:rsidRDefault="00A34989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Statistical suppression ratio (SSR)</w:t>
            </w:r>
          </w:p>
        </w:tc>
        <w:tc>
          <w:tcPr>
            <w:tcW w:w="827" w:type="pct"/>
          </w:tcPr>
          <w:p w14:paraId="05080127" w14:textId="39862D4C" w:rsidR="00954225" w:rsidRPr="008770C8" w:rsidRDefault="00E129F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B873E0" w:rsidRPr="008770C8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925" w:type="pct"/>
          </w:tcPr>
          <w:p w14:paraId="1F20E81F" w14:textId="62C5A9C3" w:rsidR="00954225" w:rsidRPr="008770C8" w:rsidRDefault="00A34989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cceptable if &gt;= 0.7</w:t>
            </w:r>
          </w:p>
        </w:tc>
      </w:tr>
      <w:tr w:rsidR="00913A79" w:rsidRPr="008770C8" w14:paraId="1BBB2046" w14:textId="77777777" w:rsidTr="007B59D2">
        <w:tc>
          <w:tcPr>
            <w:tcW w:w="2248" w:type="pct"/>
            <w:tcBorders>
              <w:bottom w:val="single" w:sz="4" w:space="0" w:color="auto"/>
            </w:tcBorders>
          </w:tcPr>
          <w:p w14:paraId="54BFE9A3" w14:textId="1801E64B" w:rsidR="00913A79" w:rsidRPr="008770C8" w:rsidRDefault="00E129F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R-squared contribution ratio (RSCR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6172EA67" w14:textId="5D55B8B5" w:rsidR="00913A79" w:rsidRPr="008770C8" w:rsidRDefault="00E129F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925" w:type="pct"/>
            <w:tcBorders>
              <w:bottom w:val="single" w:sz="4" w:space="0" w:color="auto"/>
            </w:tcBorders>
          </w:tcPr>
          <w:p w14:paraId="1097699B" w14:textId="7FA0324D" w:rsidR="00913A79" w:rsidRPr="008770C8" w:rsidRDefault="00E129F5" w:rsidP="00CF6C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</w:rPr>
              <w:t>acceptable if &gt;= 0.9, ideally = 1</w:t>
            </w:r>
          </w:p>
        </w:tc>
      </w:tr>
    </w:tbl>
    <w:p w14:paraId="31148AE5" w14:textId="61C862BD" w:rsidR="00814B70" w:rsidRPr="008770C8" w:rsidRDefault="00814B70" w:rsidP="00074003">
      <w:pPr>
        <w:rPr>
          <w:rFonts w:ascii="Times New Roman" w:hAnsi="Times New Roman" w:cs="Times New Roman"/>
          <w:color w:val="000000" w:themeColor="text1"/>
        </w:rPr>
      </w:pPr>
    </w:p>
    <w:p w14:paraId="569CD5EB" w14:textId="77777777" w:rsidR="002E43D7" w:rsidRPr="008770C8" w:rsidRDefault="002E43D7" w:rsidP="00074003">
      <w:pPr>
        <w:rPr>
          <w:rFonts w:ascii="Times New Roman" w:hAnsi="Times New Roman" w:cs="Times New Roman"/>
          <w:color w:val="000000" w:themeColor="text1"/>
        </w:rPr>
        <w:sectPr w:rsidR="002E43D7" w:rsidRPr="008770C8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80C61F" w14:textId="6A3D8ED1" w:rsidR="002E43D7" w:rsidRPr="008770C8" w:rsidRDefault="002E43D7" w:rsidP="00074003">
      <w:pPr>
        <w:rPr>
          <w:rFonts w:ascii="Times New Roman" w:hAnsi="Times New Roman" w:cs="Times New Roman"/>
          <w:color w:val="000000" w:themeColor="text1"/>
        </w:rPr>
      </w:pPr>
    </w:p>
    <w:p w14:paraId="2900874F" w14:textId="00807D65" w:rsidR="009847AE" w:rsidRPr="008770C8" w:rsidRDefault="009847AE" w:rsidP="00035CB0">
      <w:pPr>
        <w:pStyle w:val="a4"/>
        <w:keepNext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2E46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72889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effects of different path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46"/>
        <w:gridCol w:w="2063"/>
        <w:gridCol w:w="1701"/>
      </w:tblGrid>
      <w:tr w:rsidR="008770C8" w:rsidRPr="008770C8" w14:paraId="1327B019" w14:textId="77777777" w:rsidTr="00867D58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A08776" w14:textId="0367911D" w:rsidR="00A14E70" w:rsidRPr="008770C8" w:rsidRDefault="00A14E70" w:rsidP="00217965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th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798A1E" w14:textId="293E3390" w:rsidR="00A14E70" w:rsidRPr="008770C8" w:rsidRDefault="00A14E70" w:rsidP="00217965">
            <w:pPr>
              <w:widowControl/>
              <w:wordWrap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th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B468FA" w14:textId="0FA3B7F6" w:rsidR="00A14E70" w:rsidRPr="008770C8" w:rsidRDefault="003B036E" w:rsidP="00217965">
            <w:pPr>
              <w:widowControl/>
              <w:wordWrap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A14E70" w:rsidRPr="008770C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8770C8" w:rsidRPr="008770C8" w14:paraId="58F8B87E" w14:textId="77777777" w:rsidTr="00867D58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495CE14" w14:textId="195D6030" w:rsidR="00A14E70" w:rsidRPr="008770C8" w:rsidRDefault="00A14E70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MF→</w:t>
            </w:r>
            <w:r w:rsidR="00B34A03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iomas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0F9E52" w14:textId="2FE7425C" w:rsidR="00A14E70" w:rsidRPr="008770C8" w:rsidRDefault="00A14E70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AD2A23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="009A159B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398D72" w14:textId="40C25B9E" w:rsidR="00A14E70" w:rsidRPr="008770C8" w:rsidRDefault="002519CA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770C8" w:rsidRPr="008770C8" w14:paraId="0386A66B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78323776" w14:textId="0E9DF9DA" w:rsidR="00A14E70" w:rsidRPr="008770C8" w:rsidRDefault="00A14E70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MF→</w:t>
            </w:r>
            <w:r w:rsidR="00B34A03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2063" w:type="dxa"/>
            <w:shd w:val="clear" w:color="auto" w:fill="auto"/>
            <w:noWrap/>
          </w:tcPr>
          <w:p w14:paraId="3986953D" w14:textId="45115689" w:rsidR="00A14E70" w:rsidRPr="008770C8" w:rsidRDefault="00AD2A23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9A159B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</w:tcPr>
          <w:p w14:paraId="7B182A3C" w14:textId="7B981BF2" w:rsidR="00A14E70" w:rsidRPr="008770C8" w:rsidRDefault="002519CA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="00991FA4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</w:tr>
      <w:tr w:rsidR="008770C8" w:rsidRPr="008770C8" w14:paraId="2FDEC782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4FA9C38E" w14:textId="2BA577C8" w:rsidR="00A14E70" w:rsidRPr="008770C8" w:rsidRDefault="00A14E70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MF→</w:t>
            </w:r>
            <w:r w:rsidR="00B34A03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tioxidant system</w:t>
            </w:r>
          </w:p>
        </w:tc>
        <w:tc>
          <w:tcPr>
            <w:tcW w:w="2063" w:type="dxa"/>
            <w:shd w:val="clear" w:color="auto" w:fill="auto"/>
            <w:noWrap/>
          </w:tcPr>
          <w:p w14:paraId="3EC005EA" w14:textId="28D2CB3C" w:rsidR="00A14E70" w:rsidRPr="008770C8" w:rsidRDefault="00A14E70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141570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2</w:t>
            </w:r>
          </w:p>
        </w:tc>
        <w:tc>
          <w:tcPr>
            <w:tcW w:w="1701" w:type="dxa"/>
            <w:shd w:val="clear" w:color="auto" w:fill="auto"/>
            <w:noWrap/>
          </w:tcPr>
          <w:p w14:paraId="67AFA7FD" w14:textId="04E867DC" w:rsidR="00A14E70" w:rsidRPr="008770C8" w:rsidRDefault="00234E00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991FA4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1</w:t>
            </w:r>
          </w:p>
        </w:tc>
      </w:tr>
      <w:tr w:rsidR="008770C8" w:rsidRPr="008770C8" w14:paraId="36617C06" w14:textId="77777777" w:rsidTr="002761BA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5EFF994A" w14:textId="39397077" w:rsidR="002519CA" w:rsidRPr="008770C8" w:rsidRDefault="002519CA" w:rsidP="002761B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MF→</w:t>
            </w:r>
            <w:r w:rsidR="00B34A03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uxin</w:t>
            </w:r>
          </w:p>
        </w:tc>
        <w:tc>
          <w:tcPr>
            <w:tcW w:w="2063" w:type="dxa"/>
            <w:shd w:val="clear" w:color="auto" w:fill="auto"/>
            <w:noWrap/>
          </w:tcPr>
          <w:p w14:paraId="0EA88F64" w14:textId="0780E285" w:rsidR="002519CA" w:rsidRPr="008770C8" w:rsidRDefault="00141570" w:rsidP="002761B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2519CA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0</w:t>
            </w:r>
          </w:p>
        </w:tc>
        <w:tc>
          <w:tcPr>
            <w:tcW w:w="1701" w:type="dxa"/>
            <w:shd w:val="clear" w:color="auto" w:fill="auto"/>
            <w:noWrap/>
          </w:tcPr>
          <w:p w14:paraId="7391AB31" w14:textId="3C145F8A" w:rsidR="002519CA" w:rsidRPr="008770C8" w:rsidRDefault="002519CA" w:rsidP="002761B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991FA4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86</w:t>
            </w:r>
          </w:p>
        </w:tc>
      </w:tr>
      <w:tr w:rsidR="008770C8" w:rsidRPr="008770C8" w14:paraId="76EE2B14" w14:textId="77777777" w:rsidTr="00123EDC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1D2656A4" w14:textId="77777777" w:rsidR="002519CA" w:rsidRPr="008770C8" w:rsidRDefault="002519CA" w:rsidP="00123EDC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MF→Ethylene</w:t>
            </w:r>
          </w:p>
        </w:tc>
        <w:tc>
          <w:tcPr>
            <w:tcW w:w="2063" w:type="dxa"/>
            <w:shd w:val="clear" w:color="auto" w:fill="auto"/>
            <w:noWrap/>
          </w:tcPr>
          <w:p w14:paraId="62D69C34" w14:textId="36F61D8A" w:rsidR="002519CA" w:rsidRPr="008770C8" w:rsidRDefault="00141570" w:rsidP="00123EDC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2519CA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8</w:t>
            </w:r>
          </w:p>
        </w:tc>
        <w:tc>
          <w:tcPr>
            <w:tcW w:w="1701" w:type="dxa"/>
            <w:shd w:val="clear" w:color="auto" w:fill="auto"/>
            <w:noWrap/>
          </w:tcPr>
          <w:p w14:paraId="5E3373CB" w14:textId="556E9123" w:rsidR="002519CA" w:rsidRPr="008770C8" w:rsidRDefault="002519CA" w:rsidP="00123EDC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991FA4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8770C8" w:rsidRPr="008770C8" w14:paraId="00F599E0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55E4AC0C" w14:textId="0198AE6F" w:rsidR="00A14E70" w:rsidRPr="008770C8" w:rsidRDefault="00E26C78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iomass</w:t>
            </w:r>
            <w:r w:rsidR="00B34A03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→Pathogen infection</w:t>
            </w:r>
          </w:p>
        </w:tc>
        <w:tc>
          <w:tcPr>
            <w:tcW w:w="2063" w:type="dxa"/>
            <w:shd w:val="clear" w:color="auto" w:fill="auto"/>
            <w:noWrap/>
          </w:tcPr>
          <w:p w14:paraId="40A93455" w14:textId="6F59F2A4" w:rsidR="00A14E70" w:rsidRPr="008770C8" w:rsidRDefault="004E2BB8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90</w:t>
            </w:r>
          </w:p>
        </w:tc>
        <w:tc>
          <w:tcPr>
            <w:tcW w:w="1701" w:type="dxa"/>
            <w:shd w:val="clear" w:color="auto" w:fill="auto"/>
            <w:noWrap/>
          </w:tcPr>
          <w:p w14:paraId="364970E7" w14:textId="0E2842B0" w:rsidR="00A14E70" w:rsidRPr="008770C8" w:rsidRDefault="00991FA4" w:rsidP="002179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78</w:t>
            </w:r>
          </w:p>
        </w:tc>
      </w:tr>
      <w:tr w:rsidR="008770C8" w:rsidRPr="008770C8" w14:paraId="713BE057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420F394D" w14:textId="547C54B6" w:rsidR="00E26C78" w:rsidRPr="008770C8" w:rsidRDefault="00E26C78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→Pathogen infection</w:t>
            </w:r>
          </w:p>
        </w:tc>
        <w:tc>
          <w:tcPr>
            <w:tcW w:w="2063" w:type="dxa"/>
            <w:shd w:val="clear" w:color="auto" w:fill="auto"/>
            <w:noWrap/>
          </w:tcPr>
          <w:p w14:paraId="5D1615F7" w14:textId="3B868D79" w:rsidR="00E26C78" w:rsidRPr="008770C8" w:rsidRDefault="004E2BB8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991FA4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62</w:t>
            </w:r>
          </w:p>
        </w:tc>
        <w:tc>
          <w:tcPr>
            <w:tcW w:w="1701" w:type="dxa"/>
            <w:shd w:val="clear" w:color="auto" w:fill="auto"/>
            <w:noWrap/>
          </w:tcPr>
          <w:p w14:paraId="33557A26" w14:textId="616E68CA" w:rsidR="00E26C78" w:rsidRPr="008770C8" w:rsidRDefault="00991FA4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94</w:t>
            </w:r>
          </w:p>
        </w:tc>
      </w:tr>
      <w:tr w:rsidR="008770C8" w:rsidRPr="008770C8" w14:paraId="3A4CFAE7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6B20F3ED" w14:textId="40C5DF8A" w:rsidR="00E26C78" w:rsidRPr="008770C8" w:rsidRDefault="00E26C78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tioxidant system→Pathogen infection</w:t>
            </w:r>
          </w:p>
        </w:tc>
        <w:tc>
          <w:tcPr>
            <w:tcW w:w="2063" w:type="dxa"/>
            <w:shd w:val="clear" w:color="auto" w:fill="auto"/>
            <w:noWrap/>
          </w:tcPr>
          <w:p w14:paraId="6A3ABDE3" w14:textId="239C0A73" w:rsidR="00E26C78" w:rsidRPr="008770C8" w:rsidRDefault="004E2BB8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90</w:t>
            </w:r>
          </w:p>
        </w:tc>
        <w:tc>
          <w:tcPr>
            <w:tcW w:w="1701" w:type="dxa"/>
            <w:shd w:val="clear" w:color="auto" w:fill="auto"/>
            <w:noWrap/>
          </w:tcPr>
          <w:p w14:paraId="6A9391CB" w14:textId="4C06CF23" w:rsidR="00E26C78" w:rsidRPr="008770C8" w:rsidRDefault="00991FA4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6</w:t>
            </w:r>
          </w:p>
        </w:tc>
      </w:tr>
      <w:tr w:rsidR="008770C8" w:rsidRPr="008770C8" w14:paraId="7E2A6DE1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28A15B72" w14:textId="7B538188" w:rsidR="00E26C78" w:rsidRPr="008770C8" w:rsidRDefault="00E26C78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uxin→Pathogen infection</w:t>
            </w:r>
          </w:p>
        </w:tc>
        <w:tc>
          <w:tcPr>
            <w:tcW w:w="2063" w:type="dxa"/>
            <w:shd w:val="clear" w:color="auto" w:fill="auto"/>
            <w:noWrap/>
          </w:tcPr>
          <w:p w14:paraId="513DE4C7" w14:textId="11BC1E0C" w:rsidR="00E26C78" w:rsidRPr="008770C8" w:rsidRDefault="004E2BB8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52</w:t>
            </w:r>
          </w:p>
        </w:tc>
        <w:tc>
          <w:tcPr>
            <w:tcW w:w="1701" w:type="dxa"/>
            <w:shd w:val="clear" w:color="auto" w:fill="auto"/>
            <w:noWrap/>
          </w:tcPr>
          <w:p w14:paraId="4E7E8141" w14:textId="0F13E97B" w:rsidR="00E26C78" w:rsidRPr="008770C8" w:rsidRDefault="00991FA4" w:rsidP="00E26C7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</w:tr>
      <w:tr w:rsidR="008770C8" w:rsidRPr="008770C8" w14:paraId="1BA777F8" w14:textId="77777777" w:rsidTr="00867D58">
        <w:trPr>
          <w:trHeight w:val="278"/>
        </w:trPr>
        <w:tc>
          <w:tcPr>
            <w:tcW w:w="0" w:type="auto"/>
            <w:shd w:val="clear" w:color="auto" w:fill="auto"/>
            <w:noWrap/>
          </w:tcPr>
          <w:p w14:paraId="62D3553B" w14:textId="5439D7DD" w:rsidR="005A4099" w:rsidRPr="008770C8" w:rsidRDefault="00E26C78" w:rsidP="005A4099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thylene→Pathogen infection</w:t>
            </w:r>
          </w:p>
        </w:tc>
        <w:tc>
          <w:tcPr>
            <w:tcW w:w="2063" w:type="dxa"/>
            <w:shd w:val="clear" w:color="auto" w:fill="auto"/>
            <w:noWrap/>
          </w:tcPr>
          <w:p w14:paraId="607992A5" w14:textId="41301E49" w:rsidR="005A4099" w:rsidRPr="008770C8" w:rsidRDefault="004E2BB8" w:rsidP="005A4099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804</w:t>
            </w:r>
          </w:p>
        </w:tc>
        <w:tc>
          <w:tcPr>
            <w:tcW w:w="1701" w:type="dxa"/>
            <w:shd w:val="clear" w:color="auto" w:fill="auto"/>
            <w:noWrap/>
          </w:tcPr>
          <w:p w14:paraId="32FBB875" w14:textId="5AF68BCA" w:rsidR="005A4099" w:rsidRPr="008770C8" w:rsidRDefault="00991FA4" w:rsidP="005A4099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D079D7" w:rsidRPr="008770C8" w14:paraId="1693FB33" w14:textId="77777777" w:rsidTr="008B4A87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595B53F" w14:textId="77777777" w:rsidR="00D079D7" w:rsidRPr="008770C8" w:rsidRDefault="00B34A03" w:rsidP="00D079D7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MF→Pathogen infection</w:t>
            </w:r>
          </w:p>
          <w:p w14:paraId="1EE1EE00" w14:textId="0AC77634" w:rsidR="00B34A03" w:rsidRPr="008770C8" w:rsidRDefault="00B34A03" w:rsidP="00D079D7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otal effect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744952" w14:textId="79ED8281" w:rsidR="00D079D7" w:rsidRPr="008770C8" w:rsidRDefault="00072178" w:rsidP="00D079D7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AB5CAA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855E43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AB5CAA"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2DA807" w14:textId="7A5FF536" w:rsidR="00D079D7" w:rsidRPr="008770C8" w:rsidRDefault="00D079D7" w:rsidP="00D079D7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770C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201A112E" w14:textId="77777777" w:rsidR="00814B70" w:rsidRPr="008770C8" w:rsidRDefault="00814B70" w:rsidP="00074003">
      <w:pPr>
        <w:rPr>
          <w:rFonts w:ascii="Times New Roman" w:hAnsi="Times New Roman" w:cs="Times New Roman"/>
          <w:color w:val="000000" w:themeColor="text1"/>
        </w:rPr>
      </w:pPr>
    </w:p>
    <w:p w14:paraId="59D07BD2" w14:textId="77777777" w:rsidR="00954225" w:rsidRPr="008770C8" w:rsidRDefault="00954225" w:rsidP="00074003">
      <w:pPr>
        <w:rPr>
          <w:rFonts w:ascii="Times New Roman" w:hAnsi="Times New Roman" w:cs="Times New Roman"/>
          <w:color w:val="000000" w:themeColor="text1"/>
        </w:rPr>
      </w:pPr>
    </w:p>
    <w:p w14:paraId="1CBDF359" w14:textId="3E2D6171" w:rsidR="002E4992" w:rsidRPr="008770C8" w:rsidRDefault="002E499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8770C8">
        <w:rPr>
          <w:rFonts w:ascii="Times New Roman" w:hAnsi="Times New Roman" w:cs="Times New Roman"/>
          <w:color w:val="000000" w:themeColor="text1"/>
        </w:rPr>
        <w:br w:type="page"/>
      </w:r>
    </w:p>
    <w:p w14:paraId="5354C243" w14:textId="5C5731AE" w:rsidR="006F4DF9" w:rsidRPr="008770C8" w:rsidRDefault="003D440D" w:rsidP="008770C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F4DF9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2E46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F4DF9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6F4DF9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observation of mycorrhizal colonization in tea plant roots. C: non-mycorrhizal treatment; T: mycorrhizal treatment</w:t>
      </w:r>
    </w:p>
    <w:p w14:paraId="64018851" w14:textId="0B4AE58B" w:rsidR="00314D9D" w:rsidRPr="008770C8" w:rsidRDefault="00314D9D" w:rsidP="00087855">
      <w:pPr>
        <w:pStyle w:val="a4"/>
        <w:keepNext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70C8">
        <w:rPr>
          <w:noProof/>
          <w:color w:val="000000" w:themeColor="text1"/>
        </w:rPr>
        <w:drawing>
          <wp:inline distT="0" distB="0" distL="0" distR="0" wp14:anchorId="53347867" wp14:editId="13C5C94D">
            <wp:extent cx="5274310" cy="22536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118577B" w14:textId="1D007820" w:rsidR="006F4DF9" w:rsidRPr="008770C8" w:rsidRDefault="003D440D" w:rsidP="006F4DF9">
      <w:pPr>
        <w:pStyle w:val="a4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F4DF9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F65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F4DF9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6F4DF9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of anthracnose on tea seedlings in different treatments at 3 days post infection. C: non-mycorrhizal treatment; T: mycorrhizal treatment; Cc: </w:t>
      </w:r>
      <w:r w:rsidR="006F4DF9"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totrichum camelliae</w:t>
      </w:r>
      <w:r w:rsidR="006F4DF9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279895" w14:textId="4673D00E" w:rsidR="00314D9D" w:rsidRPr="008770C8" w:rsidRDefault="00314D9D" w:rsidP="00087855">
      <w:pPr>
        <w:pStyle w:val="a4"/>
        <w:keepNext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70C8">
        <w:rPr>
          <w:noProof/>
          <w:color w:val="000000" w:themeColor="text1"/>
        </w:rPr>
        <w:drawing>
          <wp:inline distT="0" distB="0" distL="0" distR="0" wp14:anchorId="1EFBF00E" wp14:editId="1E5CDECB">
            <wp:extent cx="5274310" cy="29343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1A72C39" w14:textId="360D2D95" w:rsidR="000B1BAB" w:rsidRPr="008770C8" w:rsidRDefault="000B1BAB" w:rsidP="00087855">
      <w:pPr>
        <w:pStyle w:val="a4"/>
        <w:keepNext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="00F65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12D1E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812D1E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ize of leaf lesions after 3 and 7 days </w:t>
      </w:r>
      <w:r w:rsidR="009659C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inoculating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4580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9659C3"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totrichum camelliae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05F4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C-Cc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405F4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mycorrhizal and non-</w:t>
      </w:r>
      <w:r w:rsidR="00405F43"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totrichum camelliae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405F4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+Cc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405F4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mycorrhizal and inoculating </w:t>
      </w:r>
      <w:r w:rsidR="00405F43"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totrichum camelliae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405F4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-Cc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405F4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mycorrhizal and non-</w:t>
      </w:r>
      <w:r w:rsidR="00405F43"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totrichum camelliae</w:t>
      </w:r>
      <w:r w:rsidR="00405F4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+Cc: mycorrhizal and inoculating </w:t>
      </w:r>
      <w:r w:rsidR="00405F43" w:rsidRPr="008770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totrichum camelliae</w:t>
      </w:r>
      <w:r w:rsidR="004159F3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44029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pi: days post inoculat</w:t>
      </w:r>
      <w:r w:rsidR="001E2DD2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8B0F8F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4D4B213" w14:textId="7C5C16D6" w:rsidR="000B1BAB" w:rsidRPr="008770C8" w:rsidRDefault="0067197B" w:rsidP="000B1BAB">
      <w:pPr>
        <w:rPr>
          <w:color w:val="000000" w:themeColor="text1"/>
        </w:rPr>
      </w:pPr>
      <w:r w:rsidRPr="008770C8">
        <w:rPr>
          <w:noProof/>
          <w:color w:val="000000" w:themeColor="text1"/>
        </w:rPr>
        <w:drawing>
          <wp:inline distT="0" distB="0" distL="0" distR="0" wp14:anchorId="2DCE5636" wp14:editId="606E23B1">
            <wp:extent cx="2063273" cy="4101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000" cy="4119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E3C2F" w14:textId="77777777" w:rsidR="005F0728" w:rsidRPr="008770C8" w:rsidRDefault="005F0728" w:rsidP="000B1BAB">
      <w:pPr>
        <w:rPr>
          <w:color w:val="000000" w:themeColor="text1"/>
        </w:rPr>
        <w:sectPr w:rsidR="005F0728" w:rsidRPr="008770C8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E51244" w14:textId="7052EA95" w:rsidR="00627506" w:rsidRPr="008770C8" w:rsidRDefault="00627506" w:rsidP="000B1BAB">
      <w:pPr>
        <w:rPr>
          <w:color w:val="000000" w:themeColor="text1"/>
        </w:rPr>
      </w:pPr>
    </w:p>
    <w:p w14:paraId="23F1DA8C" w14:textId="27CCACDA" w:rsidR="000D1AA6" w:rsidRPr="008770C8" w:rsidRDefault="000D1AA6" w:rsidP="00087855">
      <w:pPr>
        <w:pStyle w:val="a4"/>
        <w:keepNext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C26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12D1E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812D1E" w:rsidRPr="0087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70C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Validation of RNA-seq results by qRT-PCR. Data from qRT-PCR (Black-filled circle) and RNA-Seq (White column) of 12 selected genes were means of three replicates and bars represent Standard Error. C: non-mycorrhizal treatment, T: mycorrhizal treatment.</w:t>
      </w:r>
    </w:p>
    <w:p w14:paraId="4994729A" w14:textId="77777777" w:rsidR="00AC737B" w:rsidRPr="008770C8" w:rsidRDefault="00AC737B" w:rsidP="00AC737B">
      <w:pPr>
        <w:rPr>
          <w:color w:val="000000" w:themeColor="text1"/>
        </w:rPr>
      </w:pPr>
    </w:p>
    <w:p w14:paraId="4E127238" w14:textId="73FE2D38" w:rsidR="000D1AA6" w:rsidRPr="008770C8" w:rsidRDefault="00554E44" w:rsidP="000D1AA6">
      <w:pPr>
        <w:rPr>
          <w:rFonts w:ascii="Times New Roman" w:hAnsi="Times New Roman" w:cs="Times New Roman"/>
          <w:color w:val="000000" w:themeColor="text1"/>
        </w:rPr>
      </w:pPr>
      <w:r w:rsidRPr="008770C8">
        <w:rPr>
          <w:noProof/>
          <w:color w:val="000000" w:themeColor="text1"/>
        </w:rPr>
        <w:drawing>
          <wp:inline distT="0" distB="0" distL="0" distR="0" wp14:anchorId="5F868B9B" wp14:editId="5CBB4CAB">
            <wp:extent cx="5274310" cy="39871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0E4E4" w14:textId="77777777" w:rsidR="00A90814" w:rsidRPr="008770C8" w:rsidRDefault="00A90814" w:rsidP="000D1AA6">
      <w:pPr>
        <w:ind w:firstLineChars="200" w:firstLine="420"/>
        <w:rPr>
          <w:rFonts w:ascii="Times New Roman" w:hAnsi="Times New Roman" w:cs="Times New Roman"/>
          <w:color w:val="000000" w:themeColor="text1"/>
        </w:rPr>
        <w:sectPr w:rsidR="00A90814" w:rsidRPr="008770C8" w:rsidSect="00E16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620C19" w14:textId="720FEFF3" w:rsidR="00591960" w:rsidRPr="008770C8" w:rsidRDefault="00591960" w:rsidP="00513909">
      <w:pPr>
        <w:pStyle w:val="a4"/>
        <w:keepNext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="00C26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12D1E" w:rsidRPr="008770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812D1E" w:rsidRPr="008770C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8770C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orrelation analysis of fold change data between qRT-PCR and RNA-seq. Scatterplots were generated by the log2(Fold change) from RNA-seq (x-axis) and qRT-PCR (y-axis).</w:t>
      </w:r>
    </w:p>
    <w:p w14:paraId="58E1CDEF" w14:textId="77777777" w:rsidR="00A63D7B" w:rsidRPr="008770C8" w:rsidRDefault="00A63D7B" w:rsidP="00A63D7B">
      <w:pPr>
        <w:rPr>
          <w:color w:val="000000" w:themeColor="text1"/>
        </w:rPr>
      </w:pPr>
    </w:p>
    <w:p w14:paraId="1CDAA4FF" w14:textId="2E6AC7BC" w:rsidR="0004296E" w:rsidRPr="008770C8" w:rsidRDefault="00592136" w:rsidP="00D0496F">
      <w:pPr>
        <w:rPr>
          <w:rFonts w:ascii="Times New Roman" w:hAnsi="Times New Roman" w:cs="Times New Roman"/>
          <w:color w:val="000000" w:themeColor="text1"/>
        </w:rPr>
      </w:pPr>
      <w:r w:rsidRPr="008770C8">
        <w:rPr>
          <w:noProof/>
          <w:color w:val="000000" w:themeColor="text1"/>
        </w:rPr>
        <w:drawing>
          <wp:inline distT="0" distB="0" distL="0" distR="0" wp14:anchorId="3452BDA4" wp14:editId="7EC63ACC">
            <wp:extent cx="5274310" cy="33229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296E" w:rsidRPr="008770C8" w:rsidSect="00E16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75AEE" w14:textId="77777777" w:rsidR="0097513A" w:rsidRDefault="0097513A" w:rsidP="00D93BCC">
      <w:r>
        <w:separator/>
      </w:r>
    </w:p>
  </w:endnote>
  <w:endnote w:type="continuationSeparator" w:id="0">
    <w:p w14:paraId="387BBD78" w14:textId="77777777" w:rsidR="0097513A" w:rsidRDefault="0097513A" w:rsidP="00D93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思源黑体 CN Normal">
    <w:altName w:val="黑体"/>
    <w:charset w:val="00"/>
    <w:family w:val="auto"/>
    <w:pitch w:val="default"/>
  </w:font>
  <w:font w:name="AB120309.1 Camellia sinensis 18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12DE5" w14:textId="77777777" w:rsidR="0097513A" w:rsidRDefault="0097513A" w:rsidP="00D93BCC">
      <w:r>
        <w:separator/>
      </w:r>
    </w:p>
  </w:footnote>
  <w:footnote w:type="continuationSeparator" w:id="0">
    <w:p w14:paraId="6AD8F155" w14:textId="77777777" w:rsidR="0097513A" w:rsidRDefault="0097513A" w:rsidP="00D93B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EF"/>
    <w:rsid w:val="00002AB6"/>
    <w:rsid w:val="00014E06"/>
    <w:rsid w:val="00020A93"/>
    <w:rsid w:val="000336A6"/>
    <w:rsid w:val="00033DCE"/>
    <w:rsid w:val="000345B1"/>
    <w:rsid w:val="00035CB0"/>
    <w:rsid w:val="00036469"/>
    <w:rsid w:val="0004296E"/>
    <w:rsid w:val="000628D9"/>
    <w:rsid w:val="0006414A"/>
    <w:rsid w:val="00072178"/>
    <w:rsid w:val="00074003"/>
    <w:rsid w:val="00080023"/>
    <w:rsid w:val="00087855"/>
    <w:rsid w:val="00087B09"/>
    <w:rsid w:val="00087E53"/>
    <w:rsid w:val="0009372D"/>
    <w:rsid w:val="0009617F"/>
    <w:rsid w:val="000A3E4F"/>
    <w:rsid w:val="000B1BAB"/>
    <w:rsid w:val="000B4FD6"/>
    <w:rsid w:val="000C3F18"/>
    <w:rsid w:val="000C65B5"/>
    <w:rsid w:val="000D1AA6"/>
    <w:rsid w:val="000F1BD4"/>
    <w:rsid w:val="000F61FC"/>
    <w:rsid w:val="001113E3"/>
    <w:rsid w:val="0011491B"/>
    <w:rsid w:val="00131DE1"/>
    <w:rsid w:val="00141570"/>
    <w:rsid w:val="0014335A"/>
    <w:rsid w:val="00155F3B"/>
    <w:rsid w:val="00161731"/>
    <w:rsid w:val="00161B18"/>
    <w:rsid w:val="001638A8"/>
    <w:rsid w:val="00174B54"/>
    <w:rsid w:val="001A25D5"/>
    <w:rsid w:val="001A2DDC"/>
    <w:rsid w:val="001A7839"/>
    <w:rsid w:val="001B328F"/>
    <w:rsid w:val="001B7EED"/>
    <w:rsid w:val="001D5813"/>
    <w:rsid w:val="001E2DD2"/>
    <w:rsid w:val="001E67D4"/>
    <w:rsid w:val="001F5EB6"/>
    <w:rsid w:val="0020777E"/>
    <w:rsid w:val="0021181A"/>
    <w:rsid w:val="002127DA"/>
    <w:rsid w:val="00217965"/>
    <w:rsid w:val="00221B66"/>
    <w:rsid w:val="002268C1"/>
    <w:rsid w:val="00234E00"/>
    <w:rsid w:val="0023516A"/>
    <w:rsid w:val="00235524"/>
    <w:rsid w:val="0024456A"/>
    <w:rsid w:val="002519CA"/>
    <w:rsid w:val="00253504"/>
    <w:rsid w:val="00272259"/>
    <w:rsid w:val="00275872"/>
    <w:rsid w:val="002824C0"/>
    <w:rsid w:val="002A0D61"/>
    <w:rsid w:val="002A4F25"/>
    <w:rsid w:val="002B3989"/>
    <w:rsid w:val="002B4246"/>
    <w:rsid w:val="002C1E84"/>
    <w:rsid w:val="002C26D5"/>
    <w:rsid w:val="002C3D79"/>
    <w:rsid w:val="002C64F8"/>
    <w:rsid w:val="002E35EA"/>
    <w:rsid w:val="002E43D7"/>
    <w:rsid w:val="002E463C"/>
    <w:rsid w:val="002E4992"/>
    <w:rsid w:val="002E4E31"/>
    <w:rsid w:val="002F1224"/>
    <w:rsid w:val="002F212E"/>
    <w:rsid w:val="002F2838"/>
    <w:rsid w:val="00312A5B"/>
    <w:rsid w:val="00314D9D"/>
    <w:rsid w:val="00316409"/>
    <w:rsid w:val="003230E8"/>
    <w:rsid w:val="003261B1"/>
    <w:rsid w:val="0032776A"/>
    <w:rsid w:val="003317CE"/>
    <w:rsid w:val="003359E4"/>
    <w:rsid w:val="00346393"/>
    <w:rsid w:val="00352179"/>
    <w:rsid w:val="003550AE"/>
    <w:rsid w:val="00371515"/>
    <w:rsid w:val="003735C1"/>
    <w:rsid w:val="00377A76"/>
    <w:rsid w:val="003924B9"/>
    <w:rsid w:val="003B036E"/>
    <w:rsid w:val="003B2F6A"/>
    <w:rsid w:val="003C1399"/>
    <w:rsid w:val="003D440D"/>
    <w:rsid w:val="003D5553"/>
    <w:rsid w:val="003D7CD9"/>
    <w:rsid w:val="003E07B3"/>
    <w:rsid w:val="003E101F"/>
    <w:rsid w:val="003E3E0E"/>
    <w:rsid w:val="00403AE6"/>
    <w:rsid w:val="004042D2"/>
    <w:rsid w:val="00405F43"/>
    <w:rsid w:val="00407863"/>
    <w:rsid w:val="0041031C"/>
    <w:rsid w:val="004159F3"/>
    <w:rsid w:val="0042532C"/>
    <w:rsid w:val="00430E8A"/>
    <w:rsid w:val="00436DED"/>
    <w:rsid w:val="004419F8"/>
    <w:rsid w:val="00442629"/>
    <w:rsid w:val="00444029"/>
    <w:rsid w:val="00453A8D"/>
    <w:rsid w:val="00455F3B"/>
    <w:rsid w:val="004633A1"/>
    <w:rsid w:val="004939BB"/>
    <w:rsid w:val="004A1364"/>
    <w:rsid w:val="004A776E"/>
    <w:rsid w:val="004B577C"/>
    <w:rsid w:val="004E2BB8"/>
    <w:rsid w:val="004E45C7"/>
    <w:rsid w:val="004F493B"/>
    <w:rsid w:val="00513909"/>
    <w:rsid w:val="005433F3"/>
    <w:rsid w:val="0055321C"/>
    <w:rsid w:val="00554E44"/>
    <w:rsid w:val="00562103"/>
    <w:rsid w:val="00572889"/>
    <w:rsid w:val="005834C7"/>
    <w:rsid w:val="0058569A"/>
    <w:rsid w:val="00591960"/>
    <w:rsid w:val="00592136"/>
    <w:rsid w:val="005959C5"/>
    <w:rsid w:val="005A0E84"/>
    <w:rsid w:val="005A4099"/>
    <w:rsid w:val="005A4B0F"/>
    <w:rsid w:val="005A7B13"/>
    <w:rsid w:val="005C5DA8"/>
    <w:rsid w:val="005C7AD4"/>
    <w:rsid w:val="005D2D2B"/>
    <w:rsid w:val="005F0728"/>
    <w:rsid w:val="00602B72"/>
    <w:rsid w:val="00603ADC"/>
    <w:rsid w:val="00612D96"/>
    <w:rsid w:val="00627506"/>
    <w:rsid w:val="00630796"/>
    <w:rsid w:val="00645BC5"/>
    <w:rsid w:val="00655C59"/>
    <w:rsid w:val="00663709"/>
    <w:rsid w:val="00663C2B"/>
    <w:rsid w:val="006668EF"/>
    <w:rsid w:val="0067197B"/>
    <w:rsid w:val="00680BBA"/>
    <w:rsid w:val="006870A6"/>
    <w:rsid w:val="006A5F68"/>
    <w:rsid w:val="006B61B1"/>
    <w:rsid w:val="006C1E64"/>
    <w:rsid w:val="006C2A35"/>
    <w:rsid w:val="006F2CBA"/>
    <w:rsid w:val="006F4DF9"/>
    <w:rsid w:val="00710F1E"/>
    <w:rsid w:val="00721909"/>
    <w:rsid w:val="00732E32"/>
    <w:rsid w:val="00736F48"/>
    <w:rsid w:val="00786060"/>
    <w:rsid w:val="007A74A0"/>
    <w:rsid w:val="007B0549"/>
    <w:rsid w:val="007B59D2"/>
    <w:rsid w:val="007D7705"/>
    <w:rsid w:val="007E5D2E"/>
    <w:rsid w:val="007E5E5C"/>
    <w:rsid w:val="007F2EEF"/>
    <w:rsid w:val="008007D5"/>
    <w:rsid w:val="00803992"/>
    <w:rsid w:val="008042A0"/>
    <w:rsid w:val="00812D1E"/>
    <w:rsid w:val="00814B70"/>
    <w:rsid w:val="00817F75"/>
    <w:rsid w:val="00834B5B"/>
    <w:rsid w:val="00853F2E"/>
    <w:rsid w:val="00855E43"/>
    <w:rsid w:val="00863958"/>
    <w:rsid w:val="00864D17"/>
    <w:rsid w:val="00867D58"/>
    <w:rsid w:val="008770C8"/>
    <w:rsid w:val="00887619"/>
    <w:rsid w:val="00890115"/>
    <w:rsid w:val="008918D2"/>
    <w:rsid w:val="008A3A84"/>
    <w:rsid w:val="008B059F"/>
    <w:rsid w:val="008B0F8F"/>
    <w:rsid w:val="008B4A87"/>
    <w:rsid w:val="008D589F"/>
    <w:rsid w:val="008E224B"/>
    <w:rsid w:val="008F4544"/>
    <w:rsid w:val="008F6673"/>
    <w:rsid w:val="00907F6F"/>
    <w:rsid w:val="00913A79"/>
    <w:rsid w:val="00934820"/>
    <w:rsid w:val="00952C1E"/>
    <w:rsid w:val="00954225"/>
    <w:rsid w:val="0096066F"/>
    <w:rsid w:val="00961601"/>
    <w:rsid w:val="009659C3"/>
    <w:rsid w:val="00967D18"/>
    <w:rsid w:val="009700E5"/>
    <w:rsid w:val="009702F3"/>
    <w:rsid w:val="0097513A"/>
    <w:rsid w:val="009847AE"/>
    <w:rsid w:val="00991FA4"/>
    <w:rsid w:val="0099306E"/>
    <w:rsid w:val="009A159B"/>
    <w:rsid w:val="009A4AF4"/>
    <w:rsid w:val="009B2611"/>
    <w:rsid w:val="009B3C02"/>
    <w:rsid w:val="009B5C89"/>
    <w:rsid w:val="009B7286"/>
    <w:rsid w:val="009C21D8"/>
    <w:rsid w:val="009C62AA"/>
    <w:rsid w:val="009E4556"/>
    <w:rsid w:val="009E4744"/>
    <w:rsid w:val="009F695E"/>
    <w:rsid w:val="00A02C74"/>
    <w:rsid w:val="00A0508D"/>
    <w:rsid w:val="00A06578"/>
    <w:rsid w:val="00A0679F"/>
    <w:rsid w:val="00A14E70"/>
    <w:rsid w:val="00A23432"/>
    <w:rsid w:val="00A32DC8"/>
    <w:rsid w:val="00A34989"/>
    <w:rsid w:val="00A40AB0"/>
    <w:rsid w:val="00A42AD8"/>
    <w:rsid w:val="00A5310E"/>
    <w:rsid w:val="00A53CDC"/>
    <w:rsid w:val="00A55F97"/>
    <w:rsid w:val="00A628D2"/>
    <w:rsid w:val="00A63D7B"/>
    <w:rsid w:val="00A75177"/>
    <w:rsid w:val="00A90814"/>
    <w:rsid w:val="00AB5CAA"/>
    <w:rsid w:val="00AC737B"/>
    <w:rsid w:val="00AC7FCB"/>
    <w:rsid w:val="00AD2A23"/>
    <w:rsid w:val="00AD6810"/>
    <w:rsid w:val="00AD7DE7"/>
    <w:rsid w:val="00AE1BD9"/>
    <w:rsid w:val="00AE5B23"/>
    <w:rsid w:val="00AF490C"/>
    <w:rsid w:val="00B00A7E"/>
    <w:rsid w:val="00B038B7"/>
    <w:rsid w:val="00B0728D"/>
    <w:rsid w:val="00B200E9"/>
    <w:rsid w:val="00B2350B"/>
    <w:rsid w:val="00B313FA"/>
    <w:rsid w:val="00B339D0"/>
    <w:rsid w:val="00B33A64"/>
    <w:rsid w:val="00B34A03"/>
    <w:rsid w:val="00B3586E"/>
    <w:rsid w:val="00B3674D"/>
    <w:rsid w:val="00B46654"/>
    <w:rsid w:val="00B5214B"/>
    <w:rsid w:val="00B72A4B"/>
    <w:rsid w:val="00B8603A"/>
    <w:rsid w:val="00B873E0"/>
    <w:rsid w:val="00B873F1"/>
    <w:rsid w:val="00BA388A"/>
    <w:rsid w:val="00BA48E8"/>
    <w:rsid w:val="00BB2459"/>
    <w:rsid w:val="00BD4580"/>
    <w:rsid w:val="00BD77AF"/>
    <w:rsid w:val="00BE06A6"/>
    <w:rsid w:val="00BE5B11"/>
    <w:rsid w:val="00C012DB"/>
    <w:rsid w:val="00C033DD"/>
    <w:rsid w:val="00C1157A"/>
    <w:rsid w:val="00C16BB9"/>
    <w:rsid w:val="00C16CA7"/>
    <w:rsid w:val="00C262E1"/>
    <w:rsid w:val="00C268F2"/>
    <w:rsid w:val="00C36751"/>
    <w:rsid w:val="00C45574"/>
    <w:rsid w:val="00C46E01"/>
    <w:rsid w:val="00C6531A"/>
    <w:rsid w:val="00C756BC"/>
    <w:rsid w:val="00C758B4"/>
    <w:rsid w:val="00C804C5"/>
    <w:rsid w:val="00C82742"/>
    <w:rsid w:val="00C83310"/>
    <w:rsid w:val="00C863D8"/>
    <w:rsid w:val="00CB1032"/>
    <w:rsid w:val="00CB4D4A"/>
    <w:rsid w:val="00CC78CE"/>
    <w:rsid w:val="00CF1B6B"/>
    <w:rsid w:val="00CF6C4C"/>
    <w:rsid w:val="00CF6EEF"/>
    <w:rsid w:val="00D0496F"/>
    <w:rsid w:val="00D079D7"/>
    <w:rsid w:val="00D11EDC"/>
    <w:rsid w:val="00D12743"/>
    <w:rsid w:val="00D161C2"/>
    <w:rsid w:val="00D26DA5"/>
    <w:rsid w:val="00D30541"/>
    <w:rsid w:val="00D33DE8"/>
    <w:rsid w:val="00D34FE9"/>
    <w:rsid w:val="00D36050"/>
    <w:rsid w:val="00D549F6"/>
    <w:rsid w:val="00D62579"/>
    <w:rsid w:val="00D63B18"/>
    <w:rsid w:val="00D6531F"/>
    <w:rsid w:val="00D67F01"/>
    <w:rsid w:val="00D76609"/>
    <w:rsid w:val="00D93BCC"/>
    <w:rsid w:val="00D979EF"/>
    <w:rsid w:val="00D97CB4"/>
    <w:rsid w:val="00DA0502"/>
    <w:rsid w:val="00DA553E"/>
    <w:rsid w:val="00DA6154"/>
    <w:rsid w:val="00DB060F"/>
    <w:rsid w:val="00DB096C"/>
    <w:rsid w:val="00DC5F42"/>
    <w:rsid w:val="00DD669C"/>
    <w:rsid w:val="00DF01E6"/>
    <w:rsid w:val="00E11199"/>
    <w:rsid w:val="00E129F5"/>
    <w:rsid w:val="00E16F79"/>
    <w:rsid w:val="00E26C78"/>
    <w:rsid w:val="00E4212E"/>
    <w:rsid w:val="00E46B9D"/>
    <w:rsid w:val="00E55C78"/>
    <w:rsid w:val="00E6112E"/>
    <w:rsid w:val="00E755A6"/>
    <w:rsid w:val="00E85E74"/>
    <w:rsid w:val="00E90BE1"/>
    <w:rsid w:val="00EA41EF"/>
    <w:rsid w:val="00EB4218"/>
    <w:rsid w:val="00EB52A8"/>
    <w:rsid w:val="00EC08FE"/>
    <w:rsid w:val="00EC0A18"/>
    <w:rsid w:val="00EC3A97"/>
    <w:rsid w:val="00EC4BB4"/>
    <w:rsid w:val="00EC4FDF"/>
    <w:rsid w:val="00EE7B8E"/>
    <w:rsid w:val="00F145A5"/>
    <w:rsid w:val="00F14688"/>
    <w:rsid w:val="00F43B06"/>
    <w:rsid w:val="00F44941"/>
    <w:rsid w:val="00F502E3"/>
    <w:rsid w:val="00F60469"/>
    <w:rsid w:val="00F65113"/>
    <w:rsid w:val="00F66306"/>
    <w:rsid w:val="00F66CCA"/>
    <w:rsid w:val="00F728C1"/>
    <w:rsid w:val="00F84534"/>
    <w:rsid w:val="00F9780D"/>
    <w:rsid w:val="00FA16CC"/>
    <w:rsid w:val="00FA1E6C"/>
    <w:rsid w:val="00FB13F8"/>
    <w:rsid w:val="00FB1A69"/>
    <w:rsid w:val="00FB7596"/>
    <w:rsid w:val="00FC2139"/>
    <w:rsid w:val="00FE14EB"/>
    <w:rsid w:val="00FE4425"/>
    <w:rsid w:val="00FF16DD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4FEE5"/>
  <w15:chartTrackingRefBased/>
  <w15:docId w15:val="{5A72CC57-DE88-40D6-A213-D20EAA30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645BC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1"/>
    <w:uiPriority w:val="2"/>
    <w:qFormat/>
    <w:rsid w:val="00645BC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45BC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645BC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45BC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"/>
    <w:next w:val="a"/>
    <w:uiPriority w:val="35"/>
    <w:unhideWhenUsed/>
    <w:qFormat/>
    <w:rsid w:val="005A7B13"/>
    <w:rPr>
      <w:rFonts w:asciiTheme="majorHAnsi" w:eastAsia="黑体" w:hAnsiTheme="majorHAnsi" w:cstheme="majorBidi"/>
      <w:sz w:val="20"/>
      <w:szCs w:val="20"/>
    </w:rPr>
  </w:style>
  <w:style w:type="table" w:styleId="a5">
    <w:name w:val="Table Grid"/>
    <w:basedOn w:val="a2"/>
    <w:uiPriority w:val="39"/>
    <w:rsid w:val="009700E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645BC5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uiPriority w:val="9"/>
    <w:semiHidden/>
    <w:rsid w:val="00645BC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2"/>
    <w:rsid w:val="00645BC5"/>
    <w:rPr>
      <w:rFonts w:ascii="Times New Roman" w:eastAsia="宋体" w:hAnsi="Times New Roman" w:cs="Times New Roman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45BC5"/>
    <w:rPr>
      <w:rFonts w:ascii="Times New Roman" w:eastAsia="宋体" w:hAnsi="Times New Roman" w:cs="Times New Roman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45BC5"/>
    <w:rPr>
      <w:rFonts w:ascii="Times New Roman" w:eastAsia="宋体" w:hAnsi="Times New Roman" w:cs="Times New Roman"/>
      <w:b/>
      <w:iCs/>
      <w:sz w:val="24"/>
      <w:szCs w:val="24"/>
      <w:lang w:eastAsia="en-US"/>
    </w:rPr>
  </w:style>
  <w:style w:type="character" w:customStyle="1" w:styleId="21">
    <w:name w:val="标题 2 字符1"/>
    <w:basedOn w:val="a1"/>
    <w:link w:val="2"/>
    <w:uiPriority w:val="2"/>
    <w:rsid w:val="00645BC5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645BC5"/>
    <w:pPr>
      <w:widowControl/>
      <w:spacing w:after="240" w:line="240" w:lineRule="auto"/>
      <w:jc w:val="left"/>
      <w:outlineLvl w:val="9"/>
    </w:pPr>
    <w:rPr>
      <w:rFonts w:ascii="Times New Roman" w:eastAsia="宋体" w:hAnsi="Times New Roman" w:cs="Times New Roman"/>
      <w:bCs w:val="0"/>
      <w:kern w:val="2"/>
      <w:sz w:val="24"/>
      <w:szCs w:val="24"/>
      <w:lang w:eastAsia="en-US"/>
    </w:rPr>
  </w:style>
  <w:style w:type="numbering" w:customStyle="1" w:styleId="Headings">
    <w:name w:val="Headings"/>
    <w:uiPriority w:val="99"/>
    <w:rsid w:val="00645BC5"/>
    <w:pPr>
      <w:numPr>
        <w:numId w:val="1"/>
      </w:numPr>
    </w:pPr>
  </w:style>
  <w:style w:type="character" w:styleId="a7">
    <w:name w:val="Hyperlink"/>
    <w:basedOn w:val="a1"/>
    <w:uiPriority w:val="99"/>
    <w:unhideWhenUsed/>
    <w:rsid w:val="00645BC5"/>
    <w:rPr>
      <w:color w:val="0000FF"/>
      <w:u w:val="single"/>
    </w:rPr>
  </w:style>
  <w:style w:type="paragraph" w:styleId="a0">
    <w:name w:val="List Paragraph"/>
    <w:basedOn w:val="a"/>
    <w:uiPriority w:val="34"/>
    <w:qFormat/>
    <w:rsid w:val="00645BC5"/>
    <w:pPr>
      <w:ind w:firstLineChars="200" w:firstLine="420"/>
    </w:pPr>
  </w:style>
  <w:style w:type="paragraph" w:styleId="a6">
    <w:name w:val="Subtitle"/>
    <w:basedOn w:val="a"/>
    <w:next w:val="a"/>
    <w:link w:val="a8"/>
    <w:uiPriority w:val="11"/>
    <w:qFormat/>
    <w:rsid w:val="00645BC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1"/>
    <w:link w:val="a6"/>
    <w:uiPriority w:val="11"/>
    <w:rsid w:val="00645BC5"/>
    <w:rPr>
      <w:b/>
      <w:bCs/>
      <w:kern w:val="28"/>
      <w:sz w:val="32"/>
      <w:szCs w:val="32"/>
    </w:rPr>
  </w:style>
  <w:style w:type="character" w:styleId="a9">
    <w:name w:val="Unresolved Mention"/>
    <w:basedOn w:val="a1"/>
    <w:uiPriority w:val="99"/>
    <w:semiHidden/>
    <w:unhideWhenUsed/>
    <w:rsid w:val="00BA388A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D93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D93BCC"/>
    <w:rPr>
      <w:sz w:val="18"/>
      <w:szCs w:val="18"/>
    </w:rPr>
  </w:style>
  <w:style w:type="paragraph" w:styleId="ac">
    <w:name w:val="footer"/>
    <w:basedOn w:val="a"/>
    <w:link w:val="ad"/>
    <w:unhideWhenUsed/>
    <w:qFormat/>
    <w:rsid w:val="00D93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D93BCC"/>
    <w:rPr>
      <w:sz w:val="18"/>
      <w:szCs w:val="18"/>
    </w:rPr>
  </w:style>
  <w:style w:type="table" w:customStyle="1" w:styleId="11">
    <w:name w:val="网格型1"/>
    <w:basedOn w:val="a2"/>
    <w:next w:val="a5"/>
    <w:uiPriority w:val="39"/>
    <w:rsid w:val="00EE7B8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877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angjiaxia035@163.com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lle</dc:creator>
  <cp:keywords/>
  <dc:description/>
  <cp:lastModifiedBy>Chen Walle</cp:lastModifiedBy>
  <cp:revision>11</cp:revision>
  <dcterms:created xsi:type="dcterms:W3CDTF">2022-12-22T10:52:00Z</dcterms:created>
  <dcterms:modified xsi:type="dcterms:W3CDTF">2023-01-05T02:57:00Z</dcterms:modified>
</cp:coreProperties>
</file>